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208951" w14:textId="40892695" w:rsidR="00093F49" w:rsidRPr="00093F49" w:rsidRDefault="00093F49" w:rsidP="00093F49">
      <w:pPr>
        <w:widowControl/>
        <w:spacing w:line="480" w:lineRule="auto"/>
        <w:jc w:val="center"/>
        <w:outlineLvl w:val="0"/>
        <w:rPr>
          <w:rFonts w:ascii="Times New Roman" w:hAnsi="Times New Roman" w:cs="Times New Roman"/>
          <w:b/>
          <w:sz w:val="32"/>
          <w:szCs w:val="24"/>
        </w:rPr>
      </w:pPr>
      <w:r w:rsidRPr="00093F49">
        <w:rPr>
          <w:rFonts w:ascii="Times New Roman" w:hAnsi="Times New Roman" w:cs="Times New Roman"/>
          <w:b/>
          <w:sz w:val="32"/>
          <w:szCs w:val="24"/>
        </w:rPr>
        <w:t>Supplementary Information</w:t>
      </w:r>
    </w:p>
    <w:p w14:paraId="4C69DBB4" w14:textId="77777777" w:rsidR="00093F49" w:rsidRDefault="00093F49" w:rsidP="00257599">
      <w:pPr>
        <w:widowControl/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5396AF44" w14:textId="7B88DBEC" w:rsidR="00257599" w:rsidRPr="0090694B" w:rsidRDefault="00257599" w:rsidP="00257599">
      <w:pPr>
        <w:widowControl/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90694B">
        <w:rPr>
          <w:rFonts w:ascii="Times New Roman" w:hAnsi="Times New Roman" w:cs="Times New Roman"/>
          <w:b/>
          <w:sz w:val="24"/>
          <w:szCs w:val="24"/>
        </w:rPr>
        <w:t>Incidence of and Risk factors for Mild Cognitive Impairment in Chinese Older Adults with Multimorbidity in Hong Kong</w:t>
      </w:r>
    </w:p>
    <w:p w14:paraId="20D01878" w14:textId="430D1AA8" w:rsidR="00093F49" w:rsidRPr="00C464EE" w:rsidRDefault="00093F49" w:rsidP="0025759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4F5C30B8" w14:textId="603DA16E" w:rsidR="00257599" w:rsidRPr="00E41392" w:rsidRDefault="00257599" w:rsidP="00257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1392">
        <w:rPr>
          <w:rFonts w:ascii="Times New Roman" w:hAnsi="Times New Roman" w:cs="Times New Roman"/>
          <w:sz w:val="24"/>
          <w:szCs w:val="24"/>
        </w:rPr>
        <w:t xml:space="preserve">Zijun XU, Dexing ZHANG, Regina WS SIT, Carmen WONG, Jennifer </w:t>
      </w:r>
      <w:r>
        <w:rPr>
          <w:rFonts w:ascii="Times New Roman" w:hAnsi="Times New Roman" w:cs="Times New Roman"/>
          <w:sz w:val="24"/>
          <w:szCs w:val="24"/>
        </w:rPr>
        <w:t xml:space="preserve">YS </w:t>
      </w:r>
      <w:r w:rsidRPr="00E41392">
        <w:rPr>
          <w:rFonts w:ascii="Times New Roman" w:hAnsi="Times New Roman" w:cs="Times New Roman"/>
          <w:sz w:val="24"/>
          <w:szCs w:val="24"/>
        </w:rPr>
        <w:t>TIU</w:t>
      </w:r>
      <w:r w:rsidRPr="00E41392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Dicken CC Chan, Wen Sun,</w:t>
      </w:r>
      <w:r w:rsidRPr="00E41392">
        <w:rPr>
          <w:rFonts w:ascii="Times New Roman" w:hAnsi="Times New Roman" w:cs="Times New Roman"/>
          <w:sz w:val="24"/>
          <w:szCs w:val="24"/>
        </w:rPr>
        <w:t xml:space="preserve"> Samuel YS WONG</w:t>
      </w:r>
    </w:p>
    <w:p w14:paraId="1DAA5A9C" w14:textId="2F6835BD" w:rsidR="004551E8" w:rsidRPr="00D167DE" w:rsidRDefault="00E630DD" w:rsidP="00093F49">
      <w:pPr>
        <w:spacing w:line="480" w:lineRule="auto"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D8D231" w14:textId="77777777" w:rsidR="00364672" w:rsidRPr="00D167DE" w:rsidRDefault="00364672" w:rsidP="00E67368">
      <w:pPr>
        <w:rPr>
          <w:rFonts w:ascii="Times New Roman" w:hAnsi="Times New Roman" w:cs="Times New Roman"/>
          <w:sz w:val="22"/>
        </w:rPr>
        <w:sectPr w:rsidR="00364672" w:rsidRPr="00D167DE" w:rsidSect="00D43BB1">
          <w:footerReference w:type="default" r:id="rId7"/>
          <w:pgSz w:w="11906" w:h="16838" w:code="9"/>
          <w:pgMar w:top="1701" w:right="1701" w:bottom="1701" w:left="1701" w:header="851" w:footer="992" w:gutter="0"/>
          <w:cols w:space="425"/>
          <w:docGrid w:type="linesAndChars" w:linePitch="312"/>
        </w:sectPr>
      </w:pPr>
    </w:p>
    <w:p w14:paraId="4517984C" w14:textId="23A4D30C" w:rsidR="00E67368" w:rsidRPr="00D167DE" w:rsidRDefault="00093F49" w:rsidP="00E67368">
      <w:pPr>
        <w:rPr>
          <w:rFonts w:ascii="Times New Roman" w:hAnsi="Times New Roman" w:cs="Times New Roman"/>
          <w:sz w:val="22"/>
        </w:rPr>
      </w:pPr>
      <w:r w:rsidRPr="00093F49">
        <w:rPr>
          <w:rFonts w:ascii="Times New Roman" w:hAnsi="Times New Roman" w:cs="Times New Roman"/>
          <w:sz w:val="22"/>
        </w:rPr>
        <w:lastRenderedPageBreak/>
        <w:t>Supplementary Table S1</w:t>
      </w:r>
      <w:r w:rsidR="00D167DE">
        <w:rPr>
          <w:rFonts w:ascii="Times New Roman" w:hAnsi="Times New Roman" w:cs="Times New Roman"/>
          <w:sz w:val="22"/>
        </w:rPr>
        <w:t xml:space="preserve"> Incidence and factors assoc</w:t>
      </w:r>
      <w:r w:rsidR="004551E8" w:rsidRPr="00D167DE">
        <w:rPr>
          <w:rFonts w:ascii="Times New Roman" w:hAnsi="Times New Roman" w:cs="Times New Roman"/>
          <w:sz w:val="22"/>
        </w:rPr>
        <w:t xml:space="preserve">iated with the risk of </w:t>
      </w:r>
      <w:r w:rsidR="00364672" w:rsidRPr="00D167DE">
        <w:rPr>
          <w:rFonts w:ascii="Times New Roman" w:hAnsi="Times New Roman" w:cs="Times New Roman"/>
          <w:sz w:val="22"/>
        </w:rPr>
        <w:t>MCI</w:t>
      </w:r>
      <w:r w:rsidR="004551E8" w:rsidRPr="00D167DE">
        <w:rPr>
          <w:rFonts w:ascii="Times New Roman" w:hAnsi="Times New Roman" w:cs="Times New Roman"/>
          <w:sz w:val="22"/>
        </w:rPr>
        <w:t xml:space="preserve"> among 462 cognitively normal </w:t>
      </w:r>
      <w:r w:rsidR="00364672" w:rsidRPr="00D167DE">
        <w:rPr>
          <w:rFonts w:ascii="Times New Roman" w:hAnsi="Times New Roman" w:cs="Times New Roman"/>
          <w:sz w:val="22"/>
        </w:rPr>
        <w:t>older adults</w:t>
      </w:r>
      <w:r w:rsidR="004551E8" w:rsidRPr="00D167DE">
        <w:rPr>
          <w:rFonts w:ascii="Times New Roman" w:hAnsi="Times New Roman" w:cs="Times New Roman"/>
          <w:sz w:val="22"/>
        </w:rPr>
        <w:t xml:space="preserve"> with multimorbidity</w:t>
      </w:r>
    </w:p>
    <w:tbl>
      <w:tblPr>
        <w:tblStyle w:val="af"/>
        <w:tblW w:w="14331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30"/>
        <w:gridCol w:w="1388"/>
        <w:gridCol w:w="2246"/>
        <w:gridCol w:w="1850"/>
        <w:gridCol w:w="836"/>
        <w:gridCol w:w="2282"/>
        <w:gridCol w:w="822"/>
      </w:tblGrid>
      <w:tr w:rsidR="008C7610" w:rsidRPr="00D167DE" w14:paraId="6E3DAB85" w14:textId="77777777" w:rsidTr="00192846">
        <w:trPr>
          <w:tblHeader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4E295" w14:textId="2D312591" w:rsidR="004551E8" w:rsidRPr="00D167DE" w:rsidRDefault="004551E8" w:rsidP="004551E8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Variable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AD639" w14:textId="77777777" w:rsidR="004551E8" w:rsidRPr="00D167DE" w:rsidRDefault="004551E8" w:rsidP="004551E8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 xml:space="preserve">Incident MCI </w:t>
            </w:r>
          </w:p>
          <w:p w14:paraId="261550F6" w14:textId="68DF6B78" w:rsidR="004551E8" w:rsidRPr="00D167DE" w:rsidRDefault="004551E8" w:rsidP="004551E8">
            <w:pPr>
              <w:rPr>
                <w:rFonts w:ascii="Times New Roman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Cases, No.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FB740" w14:textId="7353BB61" w:rsidR="004551E8" w:rsidRPr="00D167DE" w:rsidRDefault="004551E8" w:rsidP="004551E8">
            <w:pPr>
              <w:rPr>
                <w:rFonts w:ascii="Times New Roman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Person-years at Risk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FAF5F" w14:textId="77777777" w:rsidR="008C7610" w:rsidRPr="00D167DE" w:rsidRDefault="008C7610" w:rsidP="004551E8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Cases per 1000</w:t>
            </w:r>
          </w:p>
          <w:p w14:paraId="2DB5C979" w14:textId="0BCB1F62" w:rsidR="004551E8" w:rsidRPr="00D167DE" w:rsidRDefault="004551E8" w:rsidP="004551E8">
            <w:pPr>
              <w:rPr>
                <w:rFonts w:ascii="Times New Roman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Person-years (95%CI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B7FCE" w14:textId="77777777" w:rsidR="008C7610" w:rsidRPr="00D167DE" w:rsidRDefault="004551E8" w:rsidP="004551E8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Crude HR</w:t>
            </w:r>
          </w:p>
          <w:p w14:paraId="31FEFBC7" w14:textId="2592D648" w:rsidR="004551E8" w:rsidRPr="00D167DE" w:rsidRDefault="004551E8" w:rsidP="004551E8">
            <w:pPr>
              <w:rPr>
                <w:rFonts w:ascii="Times New Roman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(95%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DCC73" w14:textId="349EC16E" w:rsidR="004551E8" w:rsidRPr="00D167DE" w:rsidRDefault="004551E8" w:rsidP="004551E8">
            <w:pPr>
              <w:rPr>
                <w:rFonts w:ascii="Times New Roman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P Value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91260" w14:textId="496F585A" w:rsidR="004551E8" w:rsidRPr="00D167DE" w:rsidRDefault="004551E8" w:rsidP="004551E8">
            <w:pPr>
              <w:rPr>
                <w:rFonts w:ascii="Times New Roman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Multivariable-Adjusted HR (95%CI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2A1FF" w14:textId="4F9D41CC" w:rsidR="004551E8" w:rsidRPr="00D167DE" w:rsidRDefault="004551E8" w:rsidP="004551E8">
            <w:pPr>
              <w:rPr>
                <w:rFonts w:ascii="Times New Roman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P Value</w:t>
            </w:r>
          </w:p>
        </w:tc>
      </w:tr>
      <w:tr w:rsidR="008C7610" w:rsidRPr="00D167DE" w14:paraId="4D38804C" w14:textId="77777777" w:rsidTr="00A577BF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D7851" w14:textId="1F77BDA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Total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D9FFB" w14:textId="796F86A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5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F3108" w14:textId="468D309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556.4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8D95F" w14:textId="318F251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80.9 (60.4, 108.3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77E6B5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A756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D6235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5B7CA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164DA162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41E18" w14:textId="4FB4805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Ag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33AF7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9CAB5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4557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AEE4E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4D5B0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6B95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16146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3EA80659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6BC78" w14:textId="5AABA7E6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60-6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93284" w14:textId="5B8EE1A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3D382" w14:textId="1374D9D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41.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0F1A" w14:textId="04D673E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8.1 (22.1, 65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E0914" w14:textId="14842576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EF353" w14:textId="2C9DDFE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96D54" w14:textId="3FA492E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3EF81" w14:textId="27A4F29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</w:tr>
      <w:tr w:rsidR="008C7610" w:rsidRPr="00D167DE" w14:paraId="2E0EB69D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8600B" w14:textId="065501CB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70-7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96C6D" w14:textId="3228905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150AF" w14:textId="5935973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82.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4787" w14:textId="77F71BB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37.1 (92.6, 202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1ECEC" w14:textId="7DFBBE6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.03 (2.05, 7.9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ADC58" w14:textId="3DC3978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&lt;0.0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4082B" w14:textId="139925D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.55 (1.08, 6.0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A182F" w14:textId="754D25A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032</w:t>
            </w:r>
          </w:p>
        </w:tc>
      </w:tr>
      <w:tr w:rsidR="008C7610" w:rsidRPr="00D167DE" w14:paraId="6E10C3CA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52A33" w14:textId="0632770E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80+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0DD4B" w14:textId="5DEFAD5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635F9" w14:textId="4EDA160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1.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8658" w14:textId="1F8D186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21.6 (105.7, 464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BC598" w14:textId="2BAA909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6.24 (2.45, 15.8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83A27" w14:textId="497A0D1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&lt;0.0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BAD27" w14:textId="6A54ADC0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.05 (0.67, 6.2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E99D8" w14:textId="4D9A97C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206</w:t>
            </w:r>
          </w:p>
        </w:tc>
      </w:tr>
      <w:tr w:rsidR="008C7610" w:rsidRPr="00D167DE" w14:paraId="4BE3B8DF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411CC" w14:textId="590E114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Gender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B8AD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B0C4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473A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32A3A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7C8B7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BDF8E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C4AF1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5C32F454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81B20" w14:textId="0BBAA02D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58BD7" w14:textId="02EE619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2A2A1" w14:textId="14AF91D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72.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C711" w14:textId="0997331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69.8 (39.6, 122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2A314" w14:textId="3EBCD4B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7102E" w14:textId="6D39C8F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48D5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F8AF8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22BFFFA8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4291D" w14:textId="119F92BA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9F4E8" w14:textId="088FCDA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54B0A" w14:textId="0FD1406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84.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818A" w14:textId="69A0AD3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85.8 (61.0, 120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29335" w14:textId="5CDEE2E6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14 (0.59, 2.2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60656" w14:textId="6DB37C7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70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DDFEA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4099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43C236F1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3781D" w14:textId="31CC9BC6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BMI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3C61B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3BDEB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BE7A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D53EB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9331E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ACA15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76CB5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70C12073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29791" w14:textId="1180C93C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rmal BMI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D4B40" w14:textId="54223C9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CAB37" w14:textId="03DD7A0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16.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5C6F" w14:textId="3A07DB3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83.3 (52.5, 132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3E70A" w14:textId="19BB35E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346DF" w14:textId="3E0EBF6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2A37E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6E161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5A7A0F8E" w14:textId="77777777" w:rsidTr="00C173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6D04B" w14:textId="14B4AF28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Abnormal BMI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1921A" w14:textId="5A71BCB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EECE0" w14:textId="5860F23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40.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29E9" w14:textId="1A3859D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79.3 (54.4, 115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EB5FF" w14:textId="56D16A8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97 (0.53, 1.7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8D61E" w14:textId="3AF1431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90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B3EFA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BBCE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3707A98F" w14:textId="77777777" w:rsidTr="00C173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3922E" w14:textId="72B0596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Educatio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BAF26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B26BC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E3A6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F19C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C5277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46630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119CE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2CD97D61" w14:textId="77777777" w:rsidTr="00C173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0B5DB" w14:textId="72620C38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&gt;6y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D6369" w14:textId="7EDB08E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B663E" w14:textId="33F1A5E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15.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5414" w14:textId="5875EE2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54.0 (33.5, 86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C8843" w14:textId="54A6C49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45C10" w14:textId="1CD0671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CB70B" w14:textId="020EAFF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6E3AF" w14:textId="0881B12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</w:tr>
      <w:tr w:rsidR="008C7610" w:rsidRPr="00D167DE" w14:paraId="41CFB715" w14:textId="77777777" w:rsidTr="00C173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BACAF" w14:textId="367BB7DB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&lt;=6y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C8321" w14:textId="3F3EFFB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F3C63" w14:textId="6EE5521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41.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C9308" w14:textId="6E8A4BA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16.0 (80.1, 168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1777D" w14:textId="7276333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.37 (1.29, 4.3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1F199" w14:textId="3B985E4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00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E1F5F" w14:textId="5F64A9A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35 (0.69, 2.6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66079" w14:textId="33CDFEF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38</w:t>
            </w:r>
          </w:p>
        </w:tc>
      </w:tr>
      <w:tr w:rsidR="008C7610" w:rsidRPr="00D167DE" w14:paraId="55CD3DB4" w14:textId="77777777" w:rsidTr="00C173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F7226" w14:textId="43491B9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Marriag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B0D9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6633A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9970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030C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C535B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696B6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096F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45444DC1" w14:textId="77777777" w:rsidTr="00C173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4FB68" w14:textId="66B4FB59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Married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D9687" w14:textId="4A858B6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49966" w14:textId="0041D5C0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82.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CE85" w14:textId="78B1C65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54.9 (35.8, 84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8B6CF" w14:textId="00BABDD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9EBA9" w14:textId="1710D95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25850" w14:textId="7C6E8CF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2A518" w14:textId="3823959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</w:tr>
      <w:tr w:rsidR="00C17376" w:rsidRPr="00D167DE" w14:paraId="02B7C297" w14:textId="77777777" w:rsidTr="00C173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2D787" w14:textId="77777777" w:rsidR="00A577BF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Single/divorced/</w:t>
            </w:r>
          </w:p>
          <w:p w14:paraId="6A91AE10" w14:textId="3B3A5EC7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separated/widowed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71CF87EE" w14:textId="5713F704" w:rsidR="008C7610" w:rsidRPr="00D167DE" w:rsidRDefault="008C7610" w:rsidP="00A577BF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19EB9C9" w14:textId="33F827D9" w:rsidR="008C7610" w:rsidRPr="00D167DE" w:rsidRDefault="008C7610" w:rsidP="00A577BF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73.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014A2579" w14:textId="521D900A" w:rsidR="008C7610" w:rsidRPr="00D167DE" w:rsidRDefault="008C7610" w:rsidP="00A577BF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38.1 (92.6, 206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48C3115" w14:textId="482EDBFC" w:rsidR="008C7610" w:rsidRPr="00D167DE" w:rsidRDefault="008C7610" w:rsidP="00A577BF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.62 (1.46, 4.7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143A6DA" w14:textId="48BA1E60" w:rsidR="008C7610" w:rsidRPr="00D167DE" w:rsidRDefault="008C7610" w:rsidP="00A577BF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0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B64F5AF" w14:textId="272C1BD3" w:rsidR="008C7610" w:rsidRPr="00D167DE" w:rsidRDefault="008C7610" w:rsidP="00A577BF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99 (1.01, 3.9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B324617" w14:textId="6234240C" w:rsidR="008C7610" w:rsidRPr="00D167DE" w:rsidRDefault="008C7610" w:rsidP="00A577BF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048</w:t>
            </w:r>
          </w:p>
        </w:tc>
      </w:tr>
      <w:tr w:rsidR="008C7610" w:rsidRPr="00D167DE" w14:paraId="30B72372" w14:textId="77777777" w:rsidTr="00C173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0D36D" w14:textId="5FBF8E6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Live alon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BDBC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A862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7158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B269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55995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A8F68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C604C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1E5FE700" w14:textId="77777777" w:rsidTr="00C173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78C1A" w14:textId="52C68CD6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6AA6B" w14:textId="532BB22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4B725" w14:textId="4E5EC9A0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80.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CC0D" w14:textId="2569ED3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77.1 (55.8, 106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ADEBF" w14:textId="0557DB9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01EEE" w14:textId="16910E86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F464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73BDA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209BDA5A" w14:textId="77777777" w:rsidTr="00C173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DA571" w14:textId="2615C6E9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0D3F7" w14:textId="6BBD6A7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0847F" w14:textId="5CAAF04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76.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C6D7" w14:textId="24D10740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04.8 (52.4, 209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4039D" w14:textId="55E6E12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50 (0.70, 3.2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B923F" w14:textId="1558710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30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67086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7A54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1480D8F1" w14:textId="77777777" w:rsidTr="00C173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46E76" w14:textId="2C7C91F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Working statu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E6E7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FF37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E7B7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2212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E0466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B77D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29668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27B64C89" w14:textId="77777777" w:rsidTr="00C173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F6221" w14:textId="41F888D9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Unemployed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457E5" w14:textId="020FD6D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C9FBE" w14:textId="34B2304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500.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14AB" w14:textId="32F3E24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81.9 (60.3, 111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A9306" w14:textId="7CF50DE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74225" w14:textId="60235A7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164A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01584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295C4F9A" w14:textId="77777777" w:rsidTr="00C173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2E69C" w14:textId="76A6B7AF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Employed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5A30C" w14:textId="513C824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CDBED" w14:textId="195EB86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55.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DE167" w14:textId="61D4523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71.8 (27.0, 191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CD8C7" w14:textId="47536C1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85 (0.30, 2.3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51227" w14:textId="6667744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75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61D0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5BFC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19B8F57B" w14:textId="77777777" w:rsidTr="00C173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693E5" w14:textId="74E1A00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lastRenderedPageBreak/>
              <w:t>Social assistanc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4A6E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50A7E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84A6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DBE55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B772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7F14E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1363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3CD4479E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E36F0" w14:textId="0EC4CBF1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E8B6D" w14:textId="296377F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7A034" w14:textId="36B03BE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87.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A8EF" w14:textId="2A12D1A6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1.8 (23.7, 73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29B95" w14:textId="29E5405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79D43" w14:textId="5AE1C39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8F02E" w14:textId="221A237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2CA36" w14:textId="5FD0813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</w:tr>
      <w:tr w:rsidR="008C7610" w:rsidRPr="00D167DE" w14:paraId="0C7759B2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C559C" w14:textId="2ED09439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D1A03" w14:textId="2F018B0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BC4DA" w14:textId="6940189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69.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97EB" w14:textId="5AFCFCE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22.5 (87.1, 172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FD91A" w14:textId="5CFA497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.07 (1.59, 5.9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8A644" w14:textId="08E21BD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0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F6728" w14:textId="6552383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24 (0.53, 2.9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524F2" w14:textId="1E4318D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619</w:t>
            </w:r>
          </w:p>
        </w:tc>
      </w:tr>
      <w:tr w:rsidR="008C7610" w:rsidRPr="00D167DE" w14:paraId="3138B0B2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8B164" w14:textId="12D326F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CSSA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A3E38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1AB9A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3B2A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79CC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6C5C1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D44F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BBF5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04EDDBFF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F5DB3" w14:textId="498AF73F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A8F58" w14:textId="367FEB4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9EB59" w14:textId="64722B8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520.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A101" w14:textId="0AFCDC5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76.8 (56.4, 104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B7DF4" w14:textId="0F1C531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BC444" w14:textId="4CAD27B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5619B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E6FA5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3443BFE0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D6AF4" w14:textId="733C0F17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CD7A6" w14:textId="219DF0F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9E050" w14:textId="4331004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5.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0AD9" w14:textId="49E47C8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39.8 (58.2, 335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FD9A3" w14:textId="29D8BF4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62 (0.63, 4.1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CFB88" w14:textId="7B2F5BB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31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A8EE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8655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076CD0C1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4B9FD" w14:textId="621BD21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Social media us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FD41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79EBB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222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92C08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B0945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F7828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1531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09651504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12F36" w14:textId="60571252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D262E" w14:textId="5D896376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E540E" w14:textId="77EB0BC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70.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7068" w14:textId="3CD78CB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58.8 (108.9, 231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42A7C" w14:textId="62DF440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EB5AF" w14:textId="2A42208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CBDDD" w14:textId="45E5CBC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C7F1A" w14:textId="1BC7861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</w:tr>
      <w:tr w:rsidR="008C7610" w:rsidRPr="00D167DE" w14:paraId="0C6FBBF5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3E4A4" w14:textId="0766B174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7252C" w14:textId="343E6F7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9C84C" w14:textId="5A48304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86.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F81B" w14:textId="1E7014A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6.6 (29.3, 73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BFE3F" w14:textId="50709A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32 (0.18, 0.5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599F1" w14:textId="0AE2AD36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&lt;0.0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F917D" w14:textId="351BAC4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53 (0.27, 1.0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D2134" w14:textId="01AC504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064</w:t>
            </w:r>
          </w:p>
        </w:tc>
      </w:tr>
      <w:tr w:rsidR="008C7610" w:rsidRPr="00D167DE" w14:paraId="442355D0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1E360" w14:textId="3652FBD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Depression (PHQ9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CD1B0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51180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16B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C712C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E7BE7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41B5E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AC5CE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095E6B2B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FEE92" w14:textId="1BC8D5B6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020FF" w14:textId="4CD4A80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E94D4" w14:textId="153FD7B6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51.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59B6" w14:textId="4D43248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86.4 (63.1, 118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E8D02" w14:textId="4A9131C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4632B" w14:textId="3F30562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D092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47D7A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02C83E0D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20CCB" w14:textId="02BB6217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175C1" w14:textId="23DE215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F34D3" w14:textId="1BB20AE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05.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2F9D" w14:textId="185A1DC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57.1 (0.26, 127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14CEA" w14:textId="3C66B88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55 (0.23, 1.3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07BAB" w14:textId="4BC1745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18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4FFD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71E0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0E2FB66B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13916" w14:textId="26EB922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Anxiety (GAD7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7DBF5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E241E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4BC6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3993C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A7660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C358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EC1DA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7B420C74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5E1C3" w14:textId="6FBA4349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2ED33" w14:textId="5434786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2A4EE" w14:textId="7BFB50C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51.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0B6B" w14:textId="73576BF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88.6 (65.0, 120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8A9E3" w14:textId="57985BD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A5523" w14:textId="0B08DA3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0FA3A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C6D18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6AD96DDD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4BD12" w14:textId="57B42BD9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629FC" w14:textId="7BD6A6A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5AF92" w14:textId="52136FF6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05.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33CE" w14:textId="1B1277E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7.6 (19.8, 114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92F6B" w14:textId="6DA955C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47 (0.18, 1.1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CDD96" w14:textId="144C007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11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D826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1A5FC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2FC3FCB0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8B5C4" w14:textId="36030610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Lonelines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1EB0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36388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4460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20D4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39CE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63FE7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E446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441D85C6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1C5C8" w14:textId="2D0C72AC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Total score =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D34F8" w14:textId="2E8DFDB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5C11E" w14:textId="184BC69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90.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907D" w14:textId="2E0EC95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10.5 (72.0, 169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9E2A0" w14:textId="42BBB5E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7FE72" w14:textId="363ED18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951F4" w14:textId="22F9547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9BEE7" w14:textId="5229BE4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</w:tr>
      <w:tr w:rsidR="008C7610" w:rsidRPr="00D167DE" w14:paraId="0B9E2EDF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1DF76" w14:textId="519808AD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Total score &gt;=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6863C" w14:textId="084F5F8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899DE" w14:textId="680FC196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29.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ACF8" w14:textId="3F827CA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72.9 (48.8, 108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F7F56" w14:textId="2674B4D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56 (0.31, 1.0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4C688" w14:textId="664A1476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05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12366" w14:textId="42FFDED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56 (0.30, 1.0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7F1A6" w14:textId="6D14AE20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079</w:t>
            </w:r>
          </w:p>
        </w:tc>
      </w:tr>
      <w:tr w:rsidR="008C7610" w:rsidRPr="00D167DE" w14:paraId="0813A99B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8D204" w14:textId="5091A6A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 xml:space="preserve">Insomnia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DB55A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305A0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B35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C509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BD8D1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9936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9C41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65F9CBAB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E4239" w14:textId="7EB3D572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F7746" w14:textId="0BF4A80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F87EE" w14:textId="43DEBF1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58.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8496" w14:textId="535628E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77.3 (49.9, 119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14124" w14:textId="4D69018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CC2F8" w14:textId="506C744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0631C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6F9CC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11243CCC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740AE" w14:textId="541062C2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919B9" w14:textId="2B6B10D0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C7EC3" w14:textId="4570C39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97.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CD4A" w14:textId="120B80D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84.0 (56.8, 124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B708B" w14:textId="6BB5B8A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44 (0.80, 2.6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94443" w14:textId="35790DD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22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C87EB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72A7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23CCFAA1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D085F" w14:textId="13A99F7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Sarcopenia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6E91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8391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3A98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B89C5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13F6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94CE6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7D32B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274ED81D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7BC72" w14:textId="6D5877A4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51F9A" w14:textId="5E5BB3C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A4E01" w14:textId="7F0C4E5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82.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6E41" w14:textId="1626BEF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80.8 (59.0, 110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5910D" w14:textId="00140B9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A669C" w14:textId="1C0D01E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F1BB5" w14:textId="3A0E222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6A899" w14:textId="4B402A1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</w:tr>
      <w:tr w:rsidR="008C7610" w:rsidRPr="00D167DE" w14:paraId="70FE638E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5A4E8" w14:textId="75F2CABB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41FFD" w14:textId="6778F5B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C003B" w14:textId="2676CA6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9.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B0AD" w14:textId="36401E0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01.0 (90.3, 447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39D23" w14:textId="779BE050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.11 (0.89, 5.0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01BB6" w14:textId="31F9581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0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3E058" w14:textId="45B5747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97 (0.32, 2.9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277E5" w14:textId="5D41308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953</w:t>
            </w:r>
          </w:p>
        </w:tc>
      </w:tr>
      <w:tr w:rsidR="008C7610" w:rsidRPr="00D167DE" w14:paraId="42FD37D1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36D8" w14:textId="7E58676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Drinker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EAD6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02E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79F1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FAB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914C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FC8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D047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2E1DF12F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F83C" w14:textId="208319C2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lastRenderedPageBreak/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D70E" w14:textId="54CD8E8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3C4D" w14:textId="6CE16E30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527.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5EDE" w14:textId="1F4D1A8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79.7 (58.9, 107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03F18" w14:textId="28F063B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14A65" w14:textId="292E632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D3E5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AB7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4AB9E8B3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5777" w14:textId="607FE464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3D56" w14:textId="6BFF86E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BC33" w14:textId="44E65DC6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9.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AD98" w14:textId="54A84E7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02.7 (33.1, 318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86FB" w14:textId="739EE326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47 (0.45, 4.7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0ED8" w14:textId="317D1F0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51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4F2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9CF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49445042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0ED5F" w14:textId="2569C40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Smoker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F4740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D581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1FA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D690A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38BE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A427B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53950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770FB401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7D588" w14:textId="6591B8AC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n-smoker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7BCE9" w14:textId="57D72DC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7362C" w14:textId="75032EF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74.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15D1" w14:textId="162E6CA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82.1 (60.0, 112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FD8FB" w14:textId="281CB4C0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3D7CC" w14:textId="704EF5B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A72F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877FB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237522E5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98E63" w14:textId="22669BEB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Current smoker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847E7" w14:textId="0E0A830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B3DE3" w14:textId="445281C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8.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2068E" w14:textId="2C48C8D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10.2 (27.5, 440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24E4E" w14:textId="2035C17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33 (0.32, 5.5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2BC35" w14:textId="494B53B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69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B2E1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43DD6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4964D4C0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87119" w14:textId="55783C65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Ex-smoker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7B7FB" w14:textId="7F4EBAD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9E13D" w14:textId="0A63EF2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63.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BED1" w14:textId="36D9910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63.1 (23.7, 168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F5A15" w14:textId="69D82FE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85 (0.30, 2.3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F7860" w14:textId="25B2C49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75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9BCD1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D6266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26939114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299B3" w14:textId="00B1C71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Frailty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F3A9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7DFD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0AC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E9145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7CC26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F9D9B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E07F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3724ECAF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16EA8" w14:textId="3F303D89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 frailty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ED3F6" w14:textId="539E147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64F4D" w14:textId="7284A97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33.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E2A9" w14:textId="6665506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68.5 (42.0, 111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0553E" w14:textId="562D224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32248" w14:textId="1C8A0CC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7208A" w14:textId="77195DE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815B1" w14:textId="23351DF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</w:tr>
      <w:tr w:rsidR="008C7610" w:rsidRPr="00D167DE" w14:paraId="4F45E434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8D70F" w14:textId="38B58BBC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Pre-frailty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F19FC" w14:textId="57CB79E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4D9F2" w14:textId="14F7FA8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70.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0D5B" w14:textId="5559AE8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74.1 (47.8, 114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F1A06" w14:textId="47CAA67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10 (0.57, 2.1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63A56" w14:textId="44608C4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78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8CD21" w14:textId="46F34FD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17 (0.57, 2.3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26DAA" w14:textId="7F4B048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664</w:t>
            </w:r>
          </w:p>
        </w:tc>
      </w:tr>
      <w:tr w:rsidR="008C7610" w:rsidRPr="00D167DE" w14:paraId="65E73E23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089BD" w14:textId="27BE7DDF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Frailty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0F23F" w14:textId="6C8956F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A4BE1" w14:textId="74FD7AD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53.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CD48" w14:textId="0CCFCAC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69.7 (88.3, 326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91521" w14:textId="7BFABBC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.08 (0.91, 4.7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C61E3" w14:textId="5D03062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08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42591" w14:textId="580F006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97 (0.33, 2.8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21F4A" w14:textId="5290004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963</w:t>
            </w:r>
          </w:p>
        </w:tc>
      </w:tr>
      <w:tr w:rsidR="008C7610" w:rsidRPr="00D167DE" w14:paraId="63C37417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79FE6" w14:textId="51EF8DE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Oral health Proble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E3CE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45267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E807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70744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EBAC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066E4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829AC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665D6ABF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97091" w14:textId="6E24CCF5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05F31" w14:textId="1AA3929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09F95" w14:textId="103C1B6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49.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0D97" w14:textId="6CF30E4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73.4 (52.2, 103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13A5C" w14:textId="79689EB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8D9D4" w14:textId="3D9D4E96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95DF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70FF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6240625C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51BAC" w14:textId="14D7C99E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359BF" w14:textId="4376F8C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6BA12" w14:textId="4631EAD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06.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1B87" w14:textId="040B151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12.5 (63.9, 198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605D3" w14:textId="56DC993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51 (0.78, 2.9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A4C31" w14:textId="67EFEE0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22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9B3CB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32ADE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15FA7561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A49D9" w14:textId="355E7A8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Incontinenc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FEF4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B9B1C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67F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39D6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9C850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68DE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E1BBA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336BED01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5D6AA" w14:textId="0490705B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91C15" w14:textId="38341AA6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75A27" w14:textId="41EF143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36.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3BD8" w14:textId="0BE8625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68.7 (48.0, 98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6B7B8" w14:textId="7A8BBB8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2D70D" w14:textId="5DA6890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0D2F6" w14:textId="58E3C0F6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9D48D" w14:textId="346E7B0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</w:tr>
      <w:tr w:rsidR="008C7610" w:rsidRPr="00D167DE" w14:paraId="790FE0E9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019A7" w14:textId="34331393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4F0C9" w14:textId="6D1293C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6360C" w14:textId="7CBD0FA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19.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3AD5" w14:textId="7C0DDD4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25.3 (75.6, 207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1DA5E" w14:textId="0D72975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.10 (1.12, 3.9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30B95" w14:textId="00245EE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0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03F40" w14:textId="0E59F1F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21 (0.58, 2.5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75837" w14:textId="2BA4DBC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618</w:t>
            </w:r>
          </w:p>
        </w:tc>
      </w:tr>
      <w:tr w:rsidR="008C7610" w:rsidRPr="00D167DE" w14:paraId="58988520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1BFAB" w14:textId="2682B0F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Perceived health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2E534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FCCD1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2800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832B6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E381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BEC75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B0D4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681E8E57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8090B" w14:textId="7ECACC6A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Excellent/very good/good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FE4D4" w14:textId="3AEE800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A8058" w14:textId="6AB3406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48.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7607" w14:textId="79BB56E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53.8 (26.9, 107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EBE04" w14:textId="6E909FA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C6044" w14:textId="3D4A338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5EF1E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30047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0D86FAF2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784AE" w14:textId="4510E78F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Fair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A08B1" w14:textId="2302F7A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C1CFB" w14:textId="43E379A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43.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A93D" w14:textId="08BE565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96.0 (68.2, 135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9841E" w14:textId="62A74B6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60 (0.74, 3.4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E4F83" w14:textId="4704C9A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23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D1B8B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6A43A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2B166040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5E065" w14:textId="349025E7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Poor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E4B4D" w14:textId="0903A95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B7CD2" w14:textId="6C85397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64.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78CD" w14:textId="4DFB4F0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62.4 (23.4, 166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73BA0" w14:textId="1DB98CC0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11 (0.33, 3.6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712DC" w14:textId="72595D3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86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B626E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BEE01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294B97EF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74075" w14:textId="190AD74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Hypertension (measured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08DB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A5F34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3C0A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2FF8E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2E61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10CB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2A47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3B3D58EF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082AA" w14:textId="4FF26A48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1A19B" w14:textId="3D1442B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175B9" w14:textId="4D5071F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54.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E1FD0" w14:textId="223225B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84.6 (59.2, 121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72DBA" w14:textId="695AF5E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21723" w14:textId="61988BC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E46AB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A0DBA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1164F84F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9A3CA" w14:textId="21E426AC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D437E" w14:textId="78DDD4C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2FAB6" w14:textId="713843A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99.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EBF6" w14:textId="1687955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75.1 (45.3, 124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12006" w14:textId="34379B4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75 (0.40, 1.4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64FFD" w14:textId="544DA76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37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74D2B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81D3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133905CD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6B850" w14:textId="48AC582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Hypertension (diagnosed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9D3C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F55D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B275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43507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3376B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1D0A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F374C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385C3B74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03CE0" w14:textId="16BE5E1C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C2814" w14:textId="6A79DFD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A64C7" w14:textId="608CE06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71.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F424" w14:textId="178A543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6.7 (23.3, 93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AFEB8" w14:textId="421CBAE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A930F" w14:textId="633AA2C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8ABD3" w14:textId="5B849AD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47D6C" w14:textId="09351A6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</w:tr>
      <w:tr w:rsidR="008C7610" w:rsidRPr="00D167DE" w14:paraId="2A250961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192DA" w14:textId="202D0368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lastRenderedPageBreak/>
              <w:t>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B9A7F" w14:textId="30CEB38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2EA28" w14:textId="04CA163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85.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C937" w14:textId="57C2089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96.1 (69.6, 132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CFDCD" w14:textId="554385C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99 (0.92, 4.2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16B81" w14:textId="1A70671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07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5F905" w14:textId="652F5C2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24 (0.54, 2.8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F27C1" w14:textId="64EF47F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612</w:t>
            </w:r>
          </w:p>
        </w:tc>
      </w:tr>
      <w:tr w:rsidR="008C7610" w:rsidRPr="00D167DE" w14:paraId="06FE59F5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C41C6" w14:textId="79E87F3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Dyslipidemia (diagnosed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42744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3297B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1BF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D9D9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46EAC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67FC6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086C0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2129ECC2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DB630" w14:textId="6764C03C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33363" w14:textId="49D0DBA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76901" w14:textId="6C86879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99.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37F0" w14:textId="000D102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66.8 (43.1, 103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2AD3B" w14:textId="4AA8BBF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C8F5E" w14:textId="4640393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4E84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0EC66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6255E671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C90F0" w14:textId="1F2FAF9E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12573" w14:textId="1031E06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67397" w14:textId="647B357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56.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0DEC" w14:textId="65BE565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97.3 (65.8, 144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BD4B3" w14:textId="28DFD33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58 (0.88, 2.8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BB92F" w14:textId="2DB5BAF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12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C17F7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03B0A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A577BF" w:rsidRPr="00D167DE" w14:paraId="2D14C3ED" w14:textId="77777777" w:rsidTr="00A577BF">
        <w:tc>
          <w:tcPr>
            <w:tcW w:w="4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F9D04" w14:textId="4BF2C306" w:rsidR="00A577BF" w:rsidRPr="00D167DE" w:rsidRDefault="00A577BF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Diabetes mellitus (diagnosed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768F6" w14:textId="77777777" w:rsidR="00A577BF" w:rsidRPr="00D167DE" w:rsidRDefault="00A577BF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7C48" w14:textId="77777777" w:rsidR="00A577BF" w:rsidRPr="00D167DE" w:rsidRDefault="00A577BF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6CAF9" w14:textId="77777777" w:rsidR="00A577BF" w:rsidRPr="00D167DE" w:rsidRDefault="00A577BF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56CD4" w14:textId="77777777" w:rsidR="00A577BF" w:rsidRPr="00D167DE" w:rsidRDefault="00A577BF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CC799" w14:textId="77777777" w:rsidR="00A577BF" w:rsidRPr="00D167DE" w:rsidRDefault="00A577BF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21678" w14:textId="77777777" w:rsidR="00A577BF" w:rsidRPr="00D167DE" w:rsidRDefault="00A577BF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58336CBC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D15C5" w14:textId="1EC74FDE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8E2A8" w14:textId="5202F58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C3ACC" w14:textId="56926FD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97.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6FF1" w14:textId="4ADA957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67.9 (46.6, 99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B1D22" w14:textId="2FD290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97E1D" w14:textId="3BFCECF0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7FEE5" w14:textId="711A868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A614C" w14:textId="21A7027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</w:tr>
      <w:tr w:rsidR="008C7610" w:rsidRPr="00D167DE" w14:paraId="5399F612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F571E" w14:textId="5F4FCAAB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DE62D" w14:textId="3EA45C0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422BE" w14:textId="426A7C8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58.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970E" w14:textId="0A387C5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13.4 (71.4, 180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0F196" w14:textId="1F1675F6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76 (0.97, 3.2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11149" w14:textId="3BB812F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06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0F8DB" w14:textId="1FBC7B3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92 (0.24, 3.6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7D382" w14:textId="1CCF3BD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909</w:t>
            </w:r>
          </w:p>
        </w:tc>
      </w:tr>
      <w:tr w:rsidR="00A577BF" w:rsidRPr="00D167DE" w14:paraId="63C39AF1" w14:textId="77777777" w:rsidTr="00A577BF">
        <w:tc>
          <w:tcPr>
            <w:tcW w:w="4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1EBF9" w14:textId="1A1E131C" w:rsidR="00A577BF" w:rsidRPr="00D167DE" w:rsidRDefault="00A577BF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Cardiovascular Disease (diagnosed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65FB6" w14:textId="77777777" w:rsidR="00A577BF" w:rsidRPr="00D167DE" w:rsidRDefault="00A577BF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A20E" w14:textId="77777777" w:rsidR="00A577BF" w:rsidRPr="00D167DE" w:rsidRDefault="00A577BF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FE43A" w14:textId="77777777" w:rsidR="00A577BF" w:rsidRPr="00D167DE" w:rsidRDefault="00A577BF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3698C" w14:textId="77777777" w:rsidR="00A577BF" w:rsidRPr="00D167DE" w:rsidRDefault="00A577BF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50FF5" w14:textId="77777777" w:rsidR="00A577BF" w:rsidRPr="00D167DE" w:rsidRDefault="00A577BF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1D34B" w14:textId="77777777" w:rsidR="00A577BF" w:rsidRPr="00D167DE" w:rsidRDefault="00A577BF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111FF9D9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C0052" w14:textId="2364ACF8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5226D" w14:textId="340811D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6AB3A" w14:textId="34A244D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69.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C508" w14:textId="5036F79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76.7 (55.3, 106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AB281" w14:textId="553707D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EB63D" w14:textId="3B35669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1FE8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F5080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42C8C9AA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0A7EB" w14:textId="684C7896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68AB0" w14:textId="67C54AB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32AC7" w14:textId="16D17B00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87.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C78B" w14:textId="7D685AE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03.4 (53.8, 198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002A0" w14:textId="0AAD059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52 (0.73, 3.1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199E1" w14:textId="2ABB88A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26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919D6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1236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7426A2CE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D5A06" w14:textId="58BB122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Regular medication us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354CC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8EDE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727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F2E9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C4DD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4421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97E80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4510C3C2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09C6B" w14:textId="1BB4E93E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&lt;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D77C9" w14:textId="2774610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9155E" w14:textId="36BC29C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1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653C" w14:textId="6B9BB35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65.2 (44.7, 95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9571B" w14:textId="77766DF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F9C5F" w14:textId="1565B43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EC233" w14:textId="79C0466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D08A1" w14:textId="605A9B4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</w:tr>
      <w:tr w:rsidR="008C7610" w:rsidRPr="00D167DE" w14:paraId="62561F7C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2B6F4" w14:textId="0664BF67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&gt;=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18170" w14:textId="4F3D3BE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F7484" w14:textId="7B30A2A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42.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A2BB" w14:textId="13DDADC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26.4 (79.6, 200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08AF0" w14:textId="0F03474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.06 (1.13, 3.7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F236D" w14:textId="0BD19AB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01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F11BF" w14:textId="03298CB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95 (0.41, 2.1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89DB0" w14:textId="6C0721D6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895</w:t>
            </w:r>
          </w:p>
        </w:tc>
      </w:tr>
      <w:tr w:rsidR="008C7610" w:rsidRPr="00D167DE" w14:paraId="0FD7B7B6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2BAE1" w14:textId="620F77A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Antihypertensive drugs us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8139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571FB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2A55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ED24C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6B4EE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7EA1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CA08B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0A88C477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F71F8" w14:textId="066E4C70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4216B" w14:textId="3A615B2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2D60B" w14:textId="43F1C9A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90.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4B7A" w14:textId="2DD2864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57.8 (32.0, 104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E34F4" w14:textId="68AA102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23FDF" w14:textId="5F3A408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90F94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751C4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70D028C4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5D12A" w14:textId="50772773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5FA1E" w14:textId="0077285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94423" w14:textId="7654634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66.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DAA5" w14:textId="1E729A4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92.9 (66.3, 129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B9CF1" w14:textId="58CA096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58 (0.80, 3.1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0C1CF" w14:textId="59D8960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18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8109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079D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717401E0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8CF5A" w14:textId="06313A8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Cardiovascular drugs us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79C1E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CFE7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A233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50F7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EAA4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68D00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C2FD7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0499B740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8E61D" w14:textId="299FE98C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0A433" w14:textId="2D956D3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8252D" w14:textId="588C6FA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82.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F15D" w14:textId="1EA4909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74.6 (53.8, 103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6313C" w14:textId="64FF846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BAA55" w14:textId="3987F7D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254A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7237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35AFFE2F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7CC3F" w14:textId="76CF6DC8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356FD" w14:textId="2A4AF34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D1A66" w14:textId="1863B42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74.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A9E0" w14:textId="4402E8F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21.3 (63.1, 233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3C2BB" w14:textId="303B5CA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82 (0.88, 3.7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236EE" w14:textId="705D537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10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22EBE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7E02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19BF8A8E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710C4" w14:textId="0EB38E4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Antidiabetics us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AF1D0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BA4C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C8B67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CE1F5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55171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222E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2FE38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2AA9FC3D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325C0" w14:textId="19657CE1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C317C" w14:textId="3EB08A20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329C1" w14:textId="15AFB62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21.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A46E" w14:textId="10EBEFC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66.5 (45.9, 96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20F91" w14:textId="475716C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BEE0A" w14:textId="7311AC8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7D099" w14:textId="0814A7E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A44B0" w14:textId="1B79783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</w:tr>
      <w:tr w:rsidR="008C7610" w:rsidRPr="00D167DE" w14:paraId="4CC7BE99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E8401" w14:textId="657483BA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AFE05" w14:textId="465A7790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FCF9F" w14:textId="17A9BA1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35.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DD62" w14:textId="6554B19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25.6 (78.1, 202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5AB2D" w14:textId="1E05E47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.05 (1.12, 3.7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4CE7D" w14:textId="631BA20B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0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275E4" w14:textId="36246BE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.04 (0.50, 8.3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1758F" w14:textId="2E4BF93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319</w:t>
            </w:r>
          </w:p>
        </w:tc>
      </w:tr>
      <w:tr w:rsidR="008C7610" w:rsidRPr="00D167DE" w14:paraId="5E93188B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7D0A5" w14:textId="41EE550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Anti-lipid drugs us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C1458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55BF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6176E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DA4BC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5AEF7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61E8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D46D5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00C81526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16B0E" w14:textId="6F41D5CC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4DAC4" w14:textId="7D2EA2C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97382" w14:textId="0127CF3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31.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280F" w14:textId="6F443A1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66.4 (43.7, 100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A753B" w14:textId="33A5C38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0319A" w14:textId="794BADA5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B9A44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9FAD1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37A42C58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FF187" w14:textId="4BB3D989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18DA8" w14:textId="277502B6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41B31" w14:textId="4EF5BF4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24.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0EFD" w14:textId="44B80BB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02.3 (68.0, 153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FDC9A" w14:textId="67518056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51 (0.84, 2.7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EA781" w14:textId="3CB5449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16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CFC7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E6420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49885F73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5EFA1" w14:textId="4DAD424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lastRenderedPageBreak/>
              <w:t>Antipsychotics us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6CE28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F7FC4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554A0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C507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7FD56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E9BB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99726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48B594F9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2A608" w14:textId="0AD53C2C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83FEC" w14:textId="63A64E29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9115B" w14:textId="7E115D3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501.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BBAFC" w14:textId="7B31535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83.7 (61.9, 113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110D1" w14:textId="1114935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EEF67" w14:textId="5D66606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31538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1ADCE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22BA323F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0FCD4" w14:textId="3172204E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05232" w14:textId="2E579E34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E0156" w14:textId="725D0A2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54.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0A6C" w14:textId="765A7AA3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54.8 (17.7, 170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AAFD5" w14:textId="3B8E294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62 (0.19, 2.0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85166" w14:textId="57D2C0BE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42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799CA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384CC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0B0B3C55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64DD6" w14:textId="024E0C48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Analgesics us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4F85D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8D7A9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639F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BD00A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8F8C2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BFE3F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59393" w14:textId="7777777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C7610" w:rsidRPr="00D167DE" w14:paraId="58FB0478" w14:textId="77777777" w:rsidTr="00A577B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5A83A" w14:textId="0739E5A0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398AE" w14:textId="081FB9B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3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51C5C" w14:textId="4424C772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498.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C465" w14:textId="52044711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72.2 (52.1, 100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441C3" w14:textId="4B391017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BC555" w14:textId="672B1EB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E3282" w14:textId="7C47376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 (Reference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47CF8" w14:textId="5326AA6A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</w:tr>
      <w:tr w:rsidR="008C7610" w:rsidRPr="00D167DE" w14:paraId="1D52CFA4" w14:textId="77777777" w:rsidTr="00A577BF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E74949" w14:textId="532AD8D5" w:rsidR="008C7610" w:rsidRPr="00D167DE" w:rsidRDefault="008C7610" w:rsidP="008C7610">
            <w:pPr>
              <w:ind w:leftChars="135" w:left="283"/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F33941" w14:textId="09272B2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E8543F" w14:textId="3EB00236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58.1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4C25D" w14:textId="0151B98C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55.0 (80.7, 297.9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D13C94" w14:textId="0D647F8D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2.04 (0.98, 4.2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0DEEF5" w14:textId="637DEBEF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05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94E3C8" w14:textId="70D11400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1.40 (0.55, 3.53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F31AAB" w14:textId="1FF93E96" w:rsidR="008C7610" w:rsidRPr="00D167DE" w:rsidRDefault="008C7610" w:rsidP="008C7610">
            <w:pPr>
              <w:rPr>
                <w:rFonts w:ascii="Times New Roman" w:eastAsia="等线" w:hAnsi="Times New Roman" w:cs="Times New Roman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sz w:val="22"/>
              </w:rPr>
              <w:t>0.479</w:t>
            </w:r>
          </w:p>
        </w:tc>
      </w:tr>
    </w:tbl>
    <w:p w14:paraId="551661F5" w14:textId="335F5689" w:rsidR="00C17376" w:rsidRPr="00D167DE" w:rsidRDefault="00975B81" w:rsidP="00E67368">
      <w:pPr>
        <w:rPr>
          <w:rFonts w:ascii="Times New Roman" w:hAnsi="Times New Roman" w:cs="Times New Roman"/>
          <w:sz w:val="22"/>
        </w:rPr>
      </w:pPr>
      <w:r w:rsidRPr="00D167DE">
        <w:rPr>
          <w:rFonts w:ascii="Times New Roman" w:hAnsi="Times New Roman" w:cs="Times New Roman"/>
          <w:sz w:val="22"/>
        </w:rPr>
        <w:t>BMI: bod mass index; CI: confidence interval; CSSA: comprehensive social security assistance; GAD: Generalised Anxiety Disorder; HR: hazard ratio; MCI: mild cognitive impairment; NA: not available; PHQ: Patient Health Questionnaire.</w:t>
      </w:r>
    </w:p>
    <w:p w14:paraId="6B8784C8" w14:textId="5C231544" w:rsidR="00C17376" w:rsidRPr="00D167DE" w:rsidRDefault="00C17376">
      <w:pPr>
        <w:widowControl/>
        <w:jc w:val="left"/>
        <w:rPr>
          <w:rFonts w:ascii="Times New Roman" w:hAnsi="Times New Roman" w:cs="Times New Roman"/>
          <w:sz w:val="22"/>
        </w:rPr>
      </w:pPr>
      <w:r w:rsidRPr="00D167DE">
        <w:rPr>
          <w:rFonts w:ascii="Times New Roman" w:hAnsi="Times New Roman" w:cs="Times New Roman"/>
          <w:sz w:val="22"/>
        </w:rPr>
        <w:br w:type="page"/>
      </w:r>
    </w:p>
    <w:p w14:paraId="584526F3" w14:textId="77777777" w:rsidR="00EA4998" w:rsidRPr="00D167DE" w:rsidRDefault="00EA4998">
      <w:pPr>
        <w:widowControl/>
        <w:jc w:val="left"/>
        <w:rPr>
          <w:rFonts w:ascii="Times New Roman" w:hAnsi="Times New Roman" w:cs="Times New Roman"/>
          <w:sz w:val="22"/>
        </w:rPr>
        <w:sectPr w:rsidR="00EA4998" w:rsidRPr="00D167DE" w:rsidSect="00364672">
          <w:pgSz w:w="16838" w:h="11906" w:orient="landscape" w:code="9"/>
          <w:pgMar w:top="1701" w:right="1701" w:bottom="1701" w:left="1701" w:header="851" w:footer="992" w:gutter="0"/>
          <w:cols w:space="425"/>
          <w:docGrid w:type="lines" w:linePitch="312"/>
        </w:sectPr>
      </w:pPr>
    </w:p>
    <w:p w14:paraId="10FF2AE5" w14:textId="459604CB" w:rsidR="00C17376" w:rsidRPr="00D167DE" w:rsidRDefault="00093F49">
      <w:pPr>
        <w:widowControl/>
        <w:jc w:val="left"/>
        <w:rPr>
          <w:rFonts w:ascii="Times New Roman" w:hAnsi="Times New Roman" w:cs="Times New Roman"/>
          <w:sz w:val="22"/>
        </w:rPr>
      </w:pPr>
      <w:r w:rsidRPr="00093F49">
        <w:rPr>
          <w:rFonts w:ascii="Times New Roman" w:hAnsi="Times New Roman" w:cs="Times New Roman"/>
          <w:sz w:val="22"/>
        </w:rPr>
        <w:lastRenderedPageBreak/>
        <w:t>Supplementary Table S</w:t>
      </w:r>
      <w:r>
        <w:rPr>
          <w:rFonts w:ascii="Times New Roman" w:hAnsi="Times New Roman" w:cs="Times New Roman"/>
          <w:sz w:val="22"/>
        </w:rPr>
        <w:t>2</w:t>
      </w:r>
      <w:r w:rsidR="00C17376" w:rsidRPr="00D167DE">
        <w:rPr>
          <w:rFonts w:ascii="Times New Roman" w:hAnsi="Times New Roman" w:cs="Times New Roman"/>
          <w:sz w:val="22"/>
        </w:rPr>
        <w:t xml:space="preserve"> Factors associated with the risk of </w:t>
      </w:r>
      <w:r w:rsidR="00EA4998" w:rsidRPr="00D167DE">
        <w:rPr>
          <w:rFonts w:ascii="Times New Roman" w:hAnsi="Times New Roman" w:cs="Times New Roman"/>
          <w:sz w:val="22"/>
        </w:rPr>
        <w:t>MCI</w:t>
      </w:r>
      <w:r w:rsidR="00C17376" w:rsidRPr="00D167DE">
        <w:rPr>
          <w:rFonts w:ascii="Times New Roman" w:hAnsi="Times New Roman" w:cs="Times New Roman"/>
          <w:sz w:val="22"/>
        </w:rPr>
        <w:t xml:space="preserve"> among 660 partici</w:t>
      </w:r>
      <w:r w:rsidR="00EA4998" w:rsidRPr="00D167DE">
        <w:rPr>
          <w:rFonts w:ascii="Times New Roman" w:hAnsi="Times New Roman" w:cs="Times New Roman"/>
          <w:sz w:val="22"/>
        </w:rPr>
        <w:t>pants after multiple imputation</w:t>
      </w:r>
    </w:p>
    <w:tbl>
      <w:tblPr>
        <w:tblW w:w="8982" w:type="dxa"/>
        <w:tblInd w:w="108" w:type="dxa"/>
        <w:tblLook w:val="04A0" w:firstRow="1" w:lastRow="0" w:firstColumn="1" w:lastColumn="0" w:noHBand="0" w:noVBand="1"/>
      </w:tblPr>
      <w:tblGrid>
        <w:gridCol w:w="2920"/>
        <w:gridCol w:w="1860"/>
        <w:gridCol w:w="960"/>
        <w:gridCol w:w="2282"/>
        <w:gridCol w:w="960"/>
      </w:tblGrid>
      <w:tr w:rsidR="00EA4998" w:rsidRPr="00D167DE" w14:paraId="5195BDDC" w14:textId="77777777" w:rsidTr="00192846">
        <w:trPr>
          <w:trHeight w:val="624"/>
          <w:tblHeader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AA01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Variable</w:t>
            </w:r>
            <w:bookmarkStart w:id="0" w:name="_GoBack"/>
            <w:bookmarkEnd w:id="0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BD87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Crude HR (95%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B0AD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CB9BE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Multivariable-Adjusted HR (95%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E98B9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P Value</w:t>
            </w:r>
          </w:p>
        </w:tc>
      </w:tr>
      <w:tr w:rsidR="00EA4998" w:rsidRPr="00D167DE" w14:paraId="434D7C87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5E2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475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163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49F9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910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3A9D8799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2FB9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60-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762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1EA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783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882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EA4998" w:rsidRPr="00D167DE" w14:paraId="4972C79D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CD2D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70-7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13F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4.00 (2.04, 7.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8B5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C98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2.99 (1.21, 7.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A90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017</w:t>
            </w:r>
          </w:p>
        </w:tc>
      </w:tr>
      <w:tr w:rsidR="00EA4998" w:rsidRPr="00D167DE" w14:paraId="1B8A84E9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A9DA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80+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E58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4.72 (1.88, 11.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B4B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218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2.31 (0.75, 7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099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145</w:t>
            </w:r>
          </w:p>
        </w:tc>
      </w:tr>
      <w:tr w:rsidR="00EA4998" w:rsidRPr="00D167DE" w14:paraId="24D8F729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8CF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29D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9FC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B03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068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17B923F2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B29E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1F4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E1D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F90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A92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7A191084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A86F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7E4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26 (0.65, 2.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6B1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48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DB6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088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0F5CFEC5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A3B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244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E45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10A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C1F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1B74E340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7D77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rmal BM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3D6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BBE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9A8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12B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634CD1A5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C4A5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Abnormal BM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E93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87 (0.48, 1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1BB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6C1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66B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5C1FD6E1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810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E9F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8F9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F01E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701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5FDDBF1D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5C51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&gt;6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5C7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9D7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ABF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D74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EA4998" w:rsidRPr="00D167DE" w14:paraId="7EB4F990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A7F5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&lt;=6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357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2.28 (1.24, 4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4A2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00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D8D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69 (0.89, 3.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657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11</w:t>
            </w:r>
          </w:p>
        </w:tc>
      </w:tr>
      <w:tr w:rsidR="00EA4998" w:rsidRPr="00D167DE" w14:paraId="34A90B13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153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Marri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4A8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E06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B4A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06F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2EE73826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B8B5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EBA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D8E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472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1A3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EA4998" w:rsidRPr="00D167DE" w14:paraId="499DD0CB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21BC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Single/divorced/</w:t>
            </w:r>
          </w:p>
          <w:p w14:paraId="7761DBEC" w14:textId="0772D6D3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separated/widowe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EEFF0" w14:textId="77777777" w:rsidR="00C17376" w:rsidRPr="00D167DE" w:rsidRDefault="00C17376" w:rsidP="00C17376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2.81 (1.56, 5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77FC4" w14:textId="77777777" w:rsidR="00C17376" w:rsidRPr="00D167DE" w:rsidRDefault="00C17376" w:rsidP="00C17376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D30D0" w14:textId="77777777" w:rsidR="00C17376" w:rsidRPr="00D167DE" w:rsidRDefault="00C17376" w:rsidP="00C17376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2.06 (1.10, 3.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65CAA" w14:textId="77777777" w:rsidR="00C17376" w:rsidRPr="00D167DE" w:rsidRDefault="00C17376" w:rsidP="00C17376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025</w:t>
            </w:r>
          </w:p>
        </w:tc>
      </w:tr>
      <w:tr w:rsidR="00EA4998" w:rsidRPr="00D167DE" w14:paraId="4217B612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D4B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Live alo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2EB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06F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D51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EFB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31D36461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A1EA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4B8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326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F09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5E3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34A77185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AA44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C20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69 (0.78, 3.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544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18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DC5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F5E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647EB6E5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CED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Working statu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BC1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B27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545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C15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26176B7C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4C2D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Unemploye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442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2B9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114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7BB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1069F13E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3083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Employe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01D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73 (0.26, 2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261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55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094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452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41A5D2BE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859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Social assistanc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59F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E7C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640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372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749CCB3F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9021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F1F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8DF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B17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458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EA4998" w:rsidRPr="00D167DE" w14:paraId="52C9C792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235A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0A1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3.05 (1.57, 5.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D86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4B79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06 (0.43, 2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1DF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905</w:t>
            </w:r>
          </w:p>
        </w:tc>
      </w:tr>
      <w:tr w:rsidR="00EA4998" w:rsidRPr="00D167DE" w14:paraId="1CC6E4C0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132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CSS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238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7E2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94E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8AB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0D70C5B7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5206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737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7A6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1AB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88A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5EAFFF0A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BCCC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A43E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95 (0.76, 4.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B8F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16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986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460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0131F5E5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F89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Social media u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065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9A9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676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5D4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27B07692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F807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1A5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029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971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524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EA4998" w:rsidRPr="00D167DE" w14:paraId="1605578A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78A9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B90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40 (0.22, 0.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D58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48CE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71 (0.37, 1.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E4B9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318</w:t>
            </w:r>
          </w:p>
        </w:tc>
      </w:tr>
      <w:tr w:rsidR="00EA4998" w:rsidRPr="00D167DE" w14:paraId="49887885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03CD" w14:textId="0E4CF96C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Depression</w:t>
            </w:r>
            <w:r w:rsidR="00EA4998"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(PHQ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B1E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C4D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1E1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117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4B7F6882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622E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4CB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BF5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D1D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9E5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7937D4E6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3052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A59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58 (0.24, 1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3A3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2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78E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804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633D1064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6DF8" w14:textId="09229223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Anxiety</w:t>
            </w:r>
            <w:r w:rsidR="00EA4998"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(GAD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AB0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B64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DAD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544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163DAF92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BC0C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EB89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8BB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8DA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EC8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0C321C59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3F7E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9B3E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52 (0.21, 1.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648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17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621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E38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7E6CA8CC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356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Lonelines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CF8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AA6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4A9E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612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526265F4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8A94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Total score =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1BF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C88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5E7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1EC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33585A84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266C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Total score &gt;=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BC7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67 (0.37, 1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537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18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9A9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25FE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12E67CD8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3A3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Insomnia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308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298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A16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839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020EBF82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3267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5B4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A60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68AE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CB0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501B745D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7F20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982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39 (0.77, 2.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594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27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1E1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266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44891DE7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E9C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Sarcopen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4B6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271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E56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C68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4F591872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F4FE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987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6E5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9F8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E62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6DC996E3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A2AF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E22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2.01 (0.85, 4.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A09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11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2B8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B04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7C862263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E642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Drink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C06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0AA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8DE6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621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37215DAD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23C15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BEE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A1F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687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52E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22A63E07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8AD2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4D0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61 (0.50, 5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46B2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42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2CD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BE6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5F1BC22A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466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Smok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5ED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494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12B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B0A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1E22D7D0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AF82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n-smok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D76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828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7B7E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7EE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643030A9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0354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Current smok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934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42 (0.34, 5.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8B2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62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C6F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C89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642A37E0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A660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Ex-smok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88B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67 (0.24, 1.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C3A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4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668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73D9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3A676164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89E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Frailt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601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4D0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533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563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561A8852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FD24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 frailt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105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BCC9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17D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EB5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EA4998" w:rsidRPr="00D167DE" w14:paraId="525D8594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A255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Pre-frailt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69F9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10 (0.57, 2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602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78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AB2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11 (0.56, 2.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FD0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759</w:t>
            </w:r>
          </w:p>
        </w:tc>
      </w:tr>
      <w:tr w:rsidR="00EA4998" w:rsidRPr="00D167DE" w14:paraId="328E90AD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53A8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Frailt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4C8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2.19 (0.96, 4.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40C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06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613E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21 (0.47, 3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7BE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69</w:t>
            </w:r>
          </w:p>
        </w:tc>
      </w:tr>
      <w:tr w:rsidR="00EA4998" w:rsidRPr="00D167DE" w14:paraId="22B9FBD1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153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Oral health Proble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B23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073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E8F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D10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1E545655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3C7E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971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68F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8F8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63A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4001A9A8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C6DC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A07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28 (0.66, 2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E39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45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2DA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5DA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6469B63F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71A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Incontinenc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71B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BB8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AE9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E02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2D6EBD03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8CEB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DAC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E21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E92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FBC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EA4998" w:rsidRPr="00D167DE" w14:paraId="57C65079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ED04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6C8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2.02 (1.09, 3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21C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02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B11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32 (0.68, 2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BB1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412</w:t>
            </w:r>
          </w:p>
        </w:tc>
      </w:tr>
      <w:tr w:rsidR="00EA4998" w:rsidRPr="00D167DE" w14:paraId="7592EC32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1A1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Perceived healt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6A1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6D3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8D3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1D9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74B5FB46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240A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Excellent/very good/goo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606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632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DCE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63A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3CC28D66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B04F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Fai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6E3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71 (0.79, 3.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F6B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17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84B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A609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28F5C038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4BB6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Poo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4DC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19 (0.36, 2.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6C4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77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434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BFF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7C9C97CE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F03E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Hypertension (measure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7AC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E31E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A4E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214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57534DCD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BE50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BBF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947E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895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2AF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0EBB46B3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85EB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570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78 (0.41, 1.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368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42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E5A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885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01ABCCBE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E82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Hypertension (diagnose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7FD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833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18A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033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5EC19278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4940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E6E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334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409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252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01EDE93D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EEDE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9C5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75 (0.82, 3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238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15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DA8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AF7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742E68CE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7DD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Dyslipidemia (diagnose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48D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751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7E5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171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37D039FC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ACA9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92C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DB4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A1C9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6CF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7AFF5A9A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499E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20C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48 (0.82, 2.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EE6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19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87D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F85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6E317A89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B1D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Diabetes mellitus (diagnose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748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165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E36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60B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08F86B31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D819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25E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DB4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C36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29E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6300C55F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F118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0BB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63 (0.90, 2.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8DA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10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C96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B23E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0CEDF055" w14:textId="77777777" w:rsidTr="00EA4998">
        <w:trPr>
          <w:trHeight w:val="276"/>
        </w:trPr>
        <w:tc>
          <w:tcPr>
            <w:tcW w:w="4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A6F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Cardiovascular Disease (diagnos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9A0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531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3F5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53D75F76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ACCC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BF4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4D2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770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7D6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0C71A605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0E8F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2B8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48 (0.71, 3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16D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29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C5D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A87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1A4D1FBD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C2C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Regular medication u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A95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F5B9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9DF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D10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7E962A34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447E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&lt;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5D6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2B2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94B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F06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EA4998" w:rsidRPr="00D167DE" w14:paraId="2E71741C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1316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&gt;=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191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85 (1.02, 3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83D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04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B72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89 (0.39, 2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450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755</w:t>
            </w:r>
          </w:p>
        </w:tc>
      </w:tr>
      <w:tr w:rsidR="00EA4998" w:rsidRPr="00D167DE" w14:paraId="15DAC236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1ED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Antihypertensive drugs u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726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BD4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C539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0EA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2601A2EA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452C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5B4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EE9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A56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F66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31054884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A827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9C0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36 (0.69, 2.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E42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37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9E5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DC4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528714AA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B6B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Cardiovascular drugs u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436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622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E0D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3369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037E4BB7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AF93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70D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E60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FA79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D7B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1A9F2CFE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579E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FB59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65 (0.79, 3.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72F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1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CA8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F58E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1A64CAAC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CF0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Antidiabetics u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600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3C5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E3B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B9B9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744C5690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E182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F479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7AEE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E669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1DF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EA4998" w:rsidRPr="00D167DE" w14:paraId="67A1B299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C27B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BF6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81 (0.99, 3.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A5C9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05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D6AE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76 (0.85, 3.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8FB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125</w:t>
            </w:r>
          </w:p>
        </w:tc>
      </w:tr>
      <w:tr w:rsidR="00EA4998" w:rsidRPr="00D167DE" w14:paraId="4519AB8A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78F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Anti-lipid drugs u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60D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1DA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773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542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6085B0E0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AB66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088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E2E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826E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71D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37BDCAB9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5992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E180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44 (0.80, 2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AC7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21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1736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65A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1E27842B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F101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Antipsychotics u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660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793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79E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C393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64DF5B5B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2E13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818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880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B99B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3E35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17185437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A5AC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9BB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65 (0.20, 2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7CD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47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6CD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7668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0300DA85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930E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Analgesics u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4817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898C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AEFA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94F9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A4998" w:rsidRPr="00D167DE" w14:paraId="0B687D09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CD6C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8F69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A48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CDB4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3E5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EA4998" w:rsidRPr="00D167DE" w14:paraId="42F68C58" w14:textId="77777777" w:rsidTr="00EA4998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1706D" w14:textId="77777777" w:rsidR="00C17376" w:rsidRPr="00D167DE" w:rsidRDefault="00C17376" w:rsidP="00C17376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2DB3D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93 (0.93, 4.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1A499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07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481EF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1.61 (0.68, 3.8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98D82" w14:textId="77777777" w:rsidR="00C17376" w:rsidRPr="00D167DE" w:rsidRDefault="00C17376" w:rsidP="00C173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67DE">
              <w:rPr>
                <w:rFonts w:ascii="Times New Roman" w:eastAsia="等线" w:hAnsi="Times New Roman" w:cs="Times New Roman"/>
                <w:kern w:val="0"/>
                <w:sz w:val="22"/>
              </w:rPr>
              <w:t>0.28</w:t>
            </w:r>
          </w:p>
        </w:tc>
      </w:tr>
    </w:tbl>
    <w:p w14:paraId="245B7FCB" w14:textId="7E114E7C" w:rsidR="00D05D78" w:rsidRPr="00D05D78" w:rsidRDefault="00EA4998" w:rsidP="00093F49">
      <w:pPr>
        <w:rPr>
          <w:rFonts w:ascii="Times New Roman" w:hAnsi="Times New Roman" w:cs="Times New Roman" w:hint="eastAsia"/>
          <w:sz w:val="22"/>
        </w:rPr>
      </w:pPr>
      <w:r w:rsidRPr="00D167DE">
        <w:rPr>
          <w:rFonts w:ascii="Times New Roman" w:hAnsi="Times New Roman" w:cs="Times New Roman"/>
          <w:sz w:val="22"/>
        </w:rPr>
        <w:t>BMI: bod mass index; CI: confidence interval; CSSA: comprehensive social security assistance; GAD: Generalised Anxiety Disorder; HR: hazard ratio; MCI: mild cognitive impairment; NA: not available; PHQ: Patient Health Questionnaire.</w:t>
      </w:r>
    </w:p>
    <w:sectPr w:rsidR="00D05D78" w:rsidRPr="00D05D78" w:rsidSect="00EA4998">
      <w:pgSz w:w="11906" w:h="16838" w:code="9"/>
      <w:pgMar w:top="1701" w:right="1701" w:bottom="1701" w:left="1701" w:header="851" w:footer="992" w:gutter="0"/>
      <w:cols w:space="425"/>
      <w:docGrid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26FE1E6" w16cid:durableId="211116CB"/>
  <w16cid:commentId w16cid:paraId="1BF64D9D" w16cid:durableId="21111FA3"/>
  <w16cid:commentId w16cid:paraId="7D815794" w16cid:durableId="21111FED"/>
  <w16cid:commentId w16cid:paraId="00332C50" w16cid:durableId="21112031"/>
  <w16cid:commentId w16cid:paraId="1C5EB703" w16cid:durableId="2111210A"/>
  <w16cid:commentId w16cid:paraId="11838C99" w16cid:durableId="211122FB"/>
  <w16cid:commentId w16cid:paraId="140C321E" w16cid:durableId="21112540"/>
  <w16cid:commentId w16cid:paraId="1F1E5D48" w16cid:durableId="21112589"/>
  <w16cid:commentId w16cid:paraId="3DF8F104" w16cid:durableId="2111272F"/>
  <w16cid:commentId w16cid:paraId="73BEE423" w16cid:durableId="21112775"/>
  <w16cid:commentId w16cid:paraId="00F55F2B" w16cid:durableId="211127B7"/>
  <w16cid:commentId w16cid:paraId="68337DCD" w16cid:durableId="2111281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52907C" w14:textId="77777777" w:rsidR="001C5D1A" w:rsidRDefault="001C5D1A" w:rsidP="00D11982">
      <w:r>
        <w:separator/>
      </w:r>
    </w:p>
  </w:endnote>
  <w:endnote w:type="continuationSeparator" w:id="0">
    <w:p w14:paraId="08F728D0" w14:textId="77777777" w:rsidR="001C5D1A" w:rsidRDefault="001C5D1A" w:rsidP="00D11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76997186"/>
      <w:docPartObj>
        <w:docPartGallery w:val="Page Numbers (Bottom of Page)"/>
        <w:docPartUnique/>
      </w:docPartObj>
    </w:sdtPr>
    <w:sdtEndPr/>
    <w:sdtContent>
      <w:p w14:paraId="76FF7FEA" w14:textId="18FF0D05" w:rsidR="00E50155" w:rsidRDefault="00E5015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2846" w:rsidRPr="00192846">
          <w:rPr>
            <w:noProof/>
            <w:lang w:val="zh-CN"/>
          </w:rPr>
          <w:t>9</w:t>
        </w:r>
        <w:r>
          <w:fldChar w:fldCharType="end"/>
        </w:r>
      </w:p>
    </w:sdtContent>
  </w:sdt>
  <w:p w14:paraId="1C825A15" w14:textId="77777777" w:rsidR="00E50155" w:rsidRDefault="00E5015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CAD170" w14:textId="77777777" w:rsidR="001C5D1A" w:rsidRDefault="001C5D1A" w:rsidP="00D11982">
      <w:r>
        <w:separator/>
      </w:r>
    </w:p>
  </w:footnote>
  <w:footnote w:type="continuationSeparator" w:id="0">
    <w:p w14:paraId="05E60410" w14:textId="77777777" w:rsidR="001C5D1A" w:rsidRDefault="001C5D1A" w:rsidP="00D119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ztLA0MzEzNjA0NDFQ0lEKTi0uzszPAykwNKoFANEfCa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0fezpwdpd22repdevv2fdhdtsz2rdvdxvw&quot;&gt;JC Cohort&lt;record-ids&gt;&lt;item&gt;1&lt;/item&gt;&lt;item&gt;2&lt;/item&gt;&lt;item&gt;4&lt;/item&gt;&lt;item&gt;5&lt;/item&gt;&lt;item&gt;6&lt;/item&gt;&lt;item&gt;8&lt;/item&gt;&lt;item&gt;10&lt;/item&gt;&lt;item&gt;13&lt;/item&gt;&lt;item&gt;14&lt;/item&gt;&lt;item&gt;15&lt;/item&gt;&lt;item&gt;16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56&lt;/item&gt;&lt;item&gt;57&lt;/item&gt;&lt;item&gt;58&lt;/item&gt;&lt;/record-ids&gt;&lt;/item&gt;&lt;/Libraries&gt;"/>
  </w:docVars>
  <w:rsids>
    <w:rsidRoot w:val="006B5315"/>
    <w:rsid w:val="0000039F"/>
    <w:rsid w:val="00002F8D"/>
    <w:rsid w:val="00004801"/>
    <w:rsid w:val="000146D3"/>
    <w:rsid w:val="00017BE5"/>
    <w:rsid w:val="00022A39"/>
    <w:rsid w:val="00023500"/>
    <w:rsid w:val="0002684F"/>
    <w:rsid w:val="00031900"/>
    <w:rsid w:val="000320DC"/>
    <w:rsid w:val="000405D5"/>
    <w:rsid w:val="00044F4B"/>
    <w:rsid w:val="000468A4"/>
    <w:rsid w:val="00050929"/>
    <w:rsid w:val="00053FBD"/>
    <w:rsid w:val="00054C58"/>
    <w:rsid w:val="00063D6B"/>
    <w:rsid w:val="00064EEC"/>
    <w:rsid w:val="00086D4F"/>
    <w:rsid w:val="00092567"/>
    <w:rsid w:val="00093F49"/>
    <w:rsid w:val="00097987"/>
    <w:rsid w:val="000A54E0"/>
    <w:rsid w:val="000A6B7D"/>
    <w:rsid w:val="000B0E32"/>
    <w:rsid w:val="000B1FCA"/>
    <w:rsid w:val="000B2A83"/>
    <w:rsid w:val="000B3842"/>
    <w:rsid w:val="000C0650"/>
    <w:rsid w:val="000D285A"/>
    <w:rsid w:val="000D4C0D"/>
    <w:rsid w:val="000F77F5"/>
    <w:rsid w:val="001009B5"/>
    <w:rsid w:val="00111D51"/>
    <w:rsid w:val="00115AA8"/>
    <w:rsid w:val="00116188"/>
    <w:rsid w:val="00121794"/>
    <w:rsid w:val="001320F2"/>
    <w:rsid w:val="0013282A"/>
    <w:rsid w:val="00133034"/>
    <w:rsid w:val="001415FD"/>
    <w:rsid w:val="0014477A"/>
    <w:rsid w:val="00145F81"/>
    <w:rsid w:val="001508AA"/>
    <w:rsid w:val="001535CC"/>
    <w:rsid w:val="00160E98"/>
    <w:rsid w:val="00160EB8"/>
    <w:rsid w:val="00163CB0"/>
    <w:rsid w:val="00165BF6"/>
    <w:rsid w:val="001700E3"/>
    <w:rsid w:val="001737EA"/>
    <w:rsid w:val="00192846"/>
    <w:rsid w:val="00197A68"/>
    <w:rsid w:val="001B07FF"/>
    <w:rsid w:val="001B3406"/>
    <w:rsid w:val="001B46B6"/>
    <w:rsid w:val="001C5A51"/>
    <w:rsid w:val="001C5D1A"/>
    <w:rsid w:val="001D194F"/>
    <w:rsid w:val="001D284D"/>
    <w:rsid w:val="001D4679"/>
    <w:rsid w:val="001D667A"/>
    <w:rsid w:val="001E12F6"/>
    <w:rsid w:val="001E2017"/>
    <w:rsid w:val="001E4BC2"/>
    <w:rsid w:val="001F2AC9"/>
    <w:rsid w:val="001F7008"/>
    <w:rsid w:val="00207B6E"/>
    <w:rsid w:val="00214EA3"/>
    <w:rsid w:val="00215DDA"/>
    <w:rsid w:val="00215E7C"/>
    <w:rsid w:val="00216709"/>
    <w:rsid w:val="00223A78"/>
    <w:rsid w:val="00226EA6"/>
    <w:rsid w:val="00235576"/>
    <w:rsid w:val="00242A5F"/>
    <w:rsid w:val="0025023B"/>
    <w:rsid w:val="002508A5"/>
    <w:rsid w:val="00255B99"/>
    <w:rsid w:val="00257599"/>
    <w:rsid w:val="00264ED0"/>
    <w:rsid w:val="00266D60"/>
    <w:rsid w:val="00277239"/>
    <w:rsid w:val="0028113C"/>
    <w:rsid w:val="002820D8"/>
    <w:rsid w:val="002820F6"/>
    <w:rsid w:val="002821B0"/>
    <w:rsid w:val="002836ED"/>
    <w:rsid w:val="002A381E"/>
    <w:rsid w:val="002B5886"/>
    <w:rsid w:val="002C0A73"/>
    <w:rsid w:val="002C7EA7"/>
    <w:rsid w:val="002D171E"/>
    <w:rsid w:val="002D50AA"/>
    <w:rsid w:val="002F54D5"/>
    <w:rsid w:val="002F7E17"/>
    <w:rsid w:val="00307E98"/>
    <w:rsid w:val="003135DD"/>
    <w:rsid w:val="00317914"/>
    <w:rsid w:val="00321C4B"/>
    <w:rsid w:val="00326B27"/>
    <w:rsid w:val="00326B37"/>
    <w:rsid w:val="00331CC4"/>
    <w:rsid w:val="00333125"/>
    <w:rsid w:val="00333187"/>
    <w:rsid w:val="0034341B"/>
    <w:rsid w:val="0035028F"/>
    <w:rsid w:val="00364672"/>
    <w:rsid w:val="003671E6"/>
    <w:rsid w:val="00370818"/>
    <w:rsid w:val="00373A0D"/>
    <w:rsid w:val="00381521"/>
    <w:rsid w:val="0039072A"/>
    <w:rsid w:val="00390A4E"/>
    <w:rsid w:val="003A5692"/>
    <w:rsid w:val="003B0290"/>
    <w:rsid w:val="003B19E9"/>
    <w:rsid w:val="003B4FAC"/>
    <w:rsid w:val="003C037E"/>
    <w:rsid w:val="003C0ABE"/>
    <w:rsid w:val="003C1B74"/>
    <w:rsid w:val="003D3076"/>
    <w:rsid w:val="003D3D1B"/>
    <w:rsid w:val="003D65D7"/>
    <w:rsid w:val="003F3736"/>
    <w:rsid w:val="003F4E55"/>
    <w:rsid w:val="003F505D"/>
    <w:rsid w:val="00401559"/>
    <w:rsid w:val="00406234"/>
    <w:rsid w:val="00416563"/>
    <w:rsid w:val="0042421D"/>
    <w:rsid w:val="004253E1"/>
    <w:rsid w:val="0042686D"/>
    <w:rsid w:val="0043346A"/>
    <w:rsid w:val="004336DF"/>
    <w:rsid w:val="0044110F"/>
    <w:rsid w:val="00444840"/>
    <w:rsid w:val="004453EB"/>
    <w:rsid w:val="0044734D"/>
    <w:rsid w:val="004538C6"/>
    <w:rsid w:val="004551E8"/>
    <w:rsid w:val="0045562B"/>
    <w:rsid w:val="004567EB"/>
    <w:rsid w:val="0045689A"/>
    <w:rsid w:val="00463FB9"/>
    <w:rsid w:val="00471CC2"/>
    <w:rsid w:val="0047654D"/>
    <w:rsid w:val="00481C4A"/>
    <w:rsid w:val="00485A26"/>
    <w:rsid w:val="00490370"/>
    <w:rsid w:val="00493D82"/>
    <w:rsid w:val="00495BB1"/>
    <w:rsid w:val="00497024"/>
    <w:rsid w:val="004971B5"/>
    <w:rsid w:val="004A7E30"/>
    <w:rsid w:val="004B6288"/>
    <w:rsid w:val="004C0B2C"/>
    <w:rsid w:val="004D1CB1"/>
    <w:rsid w:val="004E662D"/>
    <w:rsid w:val="004F5CE4"/>
    <w:rsid w:val="00502A97"/>
    <w:rsid w:val="00510CB3"/>
    <w:rsid w:val="00515193"/>
    <w:rsid w:val="00526135"/>
    <w:rsid w:val="005312D4"/>
    <w:rsid w:val="0053347E"/>
    <w:rsid w:val="00533B7B"/>
    <w:rsid w:val="00541007"/>
    <w:rsid w:val="00550056"/>
    <w:rsid w:val="00552AE3"/>
    <w:rsid w:val="00554C86"/>
    <w:rsid w:val="00556C9A"/>
    <w:rsid w:val="00556FF9"/>
    <w:rsid w:val="00562B75"/>
    <w:rsid w:val="0056438A"/>
    <w:rsid w:val="005652F5"/>
    <w:rsid w:val="005742D4"/>
    <w:rsid w:val="00584F2C"/>
    <w:rsid w:val="00586ECA"/>
    <w:rsid w:val="005941E6"/>
    <w:rsid w:val="005A5E65"/>
    <w:rsid w:val="005B0F61"/>
    <w:rsid w:val="005C5BA4"/>
    <w:rsid w:val="005D03FE"/>
    <w:rsid w:val="005D0ACB"/>
    <w:rsid w:val="005D4C05"/>
    <w:rsid w:val="005D59D4"/>
    <w:rsid w:val="005E521E"/>
    <w:rsid w:val="005E5816"/>
    <w:rsid w:val="006032B4"/>
    <w:rsid w:val="00603BFB"/>
    <w:rsid w:val="00604A26"/>
    <w:rsid w:val="00612F04"/>
    <w:rsid w:val="006149B6"/>
    <w:rsid w:val="00633E9B"/>
    <w:rsid w:val="00634D83"/>
    <w:rsid w:val="0064045B"/>
    <w:rsid w:val="00645FD9"/>
    <w:rsid w:val="006627E3"/>
    <w:rsid w:val="006628A9"/>
    <w:rsid w:val="00675151"/>
    <w:rsid w:val="00682C57"/>
    <w:rsid w:val="006865E8"/>
    <w:rsid w:val="006A5F7D"/>
    <w:rsid w:val="006B02CB"/>
    <w:rsid w:val="006B5315"/>
    <w:rsid w:val="006B78AD"/>
    <w:rsid w:val="006C30A4"/>
    <w:rsid w:val="006C77A9"/>
    <w:rsid w:val="006D6470"/>
    <w:rsid w:val="006F1277"/>
    <w:rsid w:val="006F148F"/>
    <w:rsid w:val="006F7ED8"/>
    <w:rsid w:val="00701E33"/>
    <w:rsid w:val="007023B2"/>
    <w:rsid w:val="0070395B"/>
    <w:rsid w:val="00704727"/>
    <w:rsid w:val="007124C6"/>
    <w:rsid w:val="00722F6B"/>
    <w:rsid w:val="00727A9A"/>
    <w:rsid w:val="00730400"/>
    <w:rsid w:val="00731CC2"/>
    <w:rsid w:val="00737980"/>
    <w:rsid w:val="00741BA2"/>
    <w:rsid w:val="00744EEB"/>
    <w:rsid w:val="007512A3"/>
    <w:rsid w:val="00754DE6"/>
    <w:rsid w:val="00755582"/>
    <w:rsid w:val="0075562B"/>
    <w:rsid w:val="0077024B"/>
    <w:rsid w:val="0077506A"/>
    <w:rsid w:val="007762F1"/>
    <w:rsid w:val="0078778D"/>
    <w:rsid w:val="00791FE3"/>
    <w:rsid w:val="0079473B"/>
    <w:rsid w:val="007A660F"/>
    <w:rsid w:val="007B19A6"/>
    <w:rsid w:val="007B296B"/>
    <w:rsid w:val="007B3EC1"/>
    <w:rsid w:val="007B51D6"/>
    <w:rsid w:val="007C2D64"/>
    <w:rsid w:val="007C4D19"/>
    <w:rsid w:val="007C6603"/>
    <w:rsid w:val="007D3173"/>
    <w:rsid w:val="007E1026"/>
    <w:rsid w:val="007F48E7"/>
    <w:rsid w:val="007F5F69"/>
    <w:rsid w:val="00805D83"/>
    <w:rsid w:val="00843EF8"/>
    <w:rsid w:val="0085275C"/>
    <w:rsid w:val="00862DFB"/>
    <w:rsid w:val="008757D3"/>
    <w:rsid w:val="00886F4C"/>
    <w:rsid w:val="00892BCB"/>
    <w:rsid w:val="008A2ED8"/>
    <w:rsid w:val="008A35D9"/>
    <w:rsid w:val="008B71BB"/>
    <w:rsid w:val="008B790C"/>
    <w:rsid w:val="008C36A6"/>
    <w:rsid w:val="008C7610"/>
    <w:rsid w:val="008D0FC0"/>
    <w:rsid w:val="008D2876"/>
    <w:rsid w:val="008D4E0F"/>
    <w:rsid w:val="0090029B"/>
    <w:rsid w:val="00902988"/>
    <w:rsid w:val="009058A1"/>
    <w:rsid w:val="0090694B"/>
    <w:rsid w:val="00907192"/>
    <w:rsid w:val="00910793"/>
    <w:rsid w:val="00916623"/>
    <w:rsid w:val="00923D5E"/>
    <w:rsid w:val="00934ADC"/>
    <w:rsid w:val="00935764"/>
    <w:rsid w:val="00940B6F"/>
    <w:rsid w:val="00945B49"/>
    <w:rsid w:val="00951760"/>
    <w:rsid w:val="00972662"/>
    <w:rsid w:val="00975B81"/>
    <w:rsid w:val="00986E86"/>
    <w:rsid w:val="0099547E"/>
    <w:rsid w:val="009A1C39"/>
    <w:rsid w:val="009B39FD"/>
    <w:rsid w:val="009B6E91"/>
    <w:rsid w:val="009E5953"/>
    <w:rsid w:val="009F036E"/>
    <w:rsid w:val="009F0B80"/>
    <w:rsid w:val="009F6253"/>
    <w:rsid w:val="00A0254D"/>
    <w:rsid w:val="00A02F7A"/>
    <w:rsid w:val="00A22376"/>
    <w:rsid w:val="00A318B7"/>
    <w:rsid w:val="00A3575A"/>
    <w:rsid w:val="00A37880"/>
    <w:rsid w:val="00A42BF6"/>
    <w:rsid w:val="00A440B7"/>
    <w:rsid w:val="00A44868"/>
    <w:rsid w:val="00A44F70"/>
    <w:rsid w:val="00A5521A"/>
    <w:rsid w:val="00A554AE"/>
    <w:rsid w:val="00A577BF"/>
    <w:rsid w:val="00A62AEA"/>
    <w:rsid w:val="00A757E8"/>
    <w:rsid w:val="00A81473"/>
    <w:rsid w:val="00A85A78"/>
    <w:rsid w:val="00AA2432"/>
    <w:rsid w:val="00AB1DD1"/>
    <w:rsid w:val="00AB73C1"/>
    <w:rsid w:val="00AC7174"/>
    <w:rsid w:val="00AC71A8"/>
    <w:rsid w:val="00AD1D83"/>
    <w:rsid w:val="00AD5DF6"/>
    <w:rsid w:val="00AE173A"/>
    <w:rsid w:val="00AE78C1"/>
    <w:rsid w:val="00AF03D6"/>
    <w:rsid w:val="00B001C2"/>
    <w:rsid w:val="00B02E4A"/>
    <w:rsid w:val="00B0467B"/>
    <w:rsid w:val="00B05F05"/>
    <w:rsid w:val="00B066A6"/>
    <w:rsid w:val="00B15880"/>
    <w:rsid w:val="00B24092"/>
    <w:rsid w:val="00B24D8E"/>
    <w:rsid w:val="00B25972"/>
    <w:rsid w:val="00B31D46"/>
    <w:rsid w:val="00B33894"/>
    <w:rsid w:val="00B404E5"/>
    <w:rsid w:val="00B45CD6"/>
    <w:rsid w:val="00B50005"/>
    <w:rsid w:val="00B55796"/>
    <w:rsid w:val="00B61CA7"/>
    <w:rsid w:val="00B7706B"/>
    <w:rsid w:val="00B80BB5"/>
    <w:rsid w:val="00B81FC1"/>
    <w:rsid w:val="00B91878"/>
    <w:rsid w:val="00B91A85"/>
    <w:rsid w:val="00B92EA7"/>
    <w:rsid w:val="00B93BB7"/>
    <w:rsid w:val="00B960D4"/>
    <w:rsid w:val="00BA4492"/>
    <w:rsid w:val="00BA7655"/>
    <w:rsid w:val="00BB1A73"/>
    <w:rsid w:val="00BC1964"/>
    <w:rsid w:val="00BC4874"/>
    <w:rsid w:val="00BD210C"/>
    <w:rsid w:val="00BD46FA"/>
    <w:rsid w:val="00BD6F19"/>
    <w:rsid w:val="00BF57DB"/>
    <w:rsid w:val="00BF7218"/>
    <w:rsid w:val="00BF7C69"/>
    <w:rsid w:val="00C02BE8"/>
    <w:rsid w:val="00C03B93"/>
    <w:rsid w:val="00C15306"/>
    <w:rsid w:val="00C15D5D"/>
    <w:rsid w:val="00C17376"/>
    <w:rsid w:val="00C2114B"/>
    <w:rsid w:val="00C37AEB"/>
    <w:rsid w:val="00C40971"/>
    <w:rsid w:val="00C44803"/>
    <w:rsid w:val="00C4717F"/>
    <w:rsid w:val="00C518FF"/>
    <w:rsid w:val="00C63EB0"/>
    <w:rsid w:val="00C65BFB"/>
    <w:rsid w:val="00C67D6E"/>
    <w:rsid w:val="00C92EA2"/>
    <w:rsid w:val="00C960F1"/>
    <w:rsid w:val="00CB369A"/>
    <w:rsid w:val="00CB4ECC"/>
    <w:rsid w:val="00CB7038"/>
    <w:rsid w:val="00CD6A55"/>
    <w:rsid w:val="00CE680D"/>
    <w:rsid w:val="00CF1AB2"/>
    <w:rsid w:val="00CF3B5A"/>
    <w:rsid w:val="00CF3BFD"/>
    <w:rsid w:val="00CF5EB8"/>
    <w:rsid w:val="00CF6155"/>
    <w:rsid w:val="00D02B01"/>
    <w:rsid w:val="00D03D14"/>
    <w:rsid w:val="00D040AE"/>
    <w:rsid w:val="00D05D78"/>
    <w:rsid w:val="00D07D19"/>
    <w:rsid w:val="00D11982"/>
    <w:rsid w:val="00D13B2C"/>
    <w:rsid w:val="00D167DE"/>
    <w:rsid w:val="00D17098"/>
    <w:rsid w:val="00D345AB"/>
    <w:rsid w:val="00D373FA"/>
    <w:rsid w:val="00D43BB1"/>
    <w:rsid w:val="00D43CA6"/>
    <w:rsid w:val="00D55309"/>
    <w:rsid w:val="00D8229B"/>
    <w:rsid w:val="00D86906"/>
    <w:rsid w:val="00D92B63"/>
    <w:rsid w:val="00DD207B"/>
    <w:rsid w:val="00DD604C"/>
    <w:rsid w:val="00DE2281"/>
    <w:rsid w:val="00DE2BE8"/>
    <w:rsid w:val="00DE6C1B"/>
    <w:rsid w:val="00DF2BB2"/>
    <w:rsid w:val="00DF7F82"/>
    <w:rsid w:val="00E04798"/>
    <w:rsid w:val="00E0708F"/>
    <w:rsid w:val="00E24EEB"/>
    <w:rsid w:val="00E251C1"/>
    <w:rsid w:val="00E34DC9"/>
    <w:rsid w:val="00E35067"/>
    <w:rsid w:val="00E368B2"/>
    <w:rsid w:val="00E36A7B"/>
    <w:rsid w:val="00E41F52"/>
    <w:rsid w:val="00E50155"/>
    <w:rsid w:val="00E534CA"/>
    <w:rsid w:val="00E53FCE"/>
    <w:rsid w:val="00E54F0B"/>
    <w:rsid w:val="00E630DD"/>
    <w:rsid w:val="00E67368"/>
    <w:rsid w:val="00E717E3"/>
    <w:rsid w:val="00E811ED"/>
    <w:rsid w:val="00E902BB"/>
    <w:rsid w:val="00E91202"/>
    <w:rsid w:val="00EA4998"/>
    <w:rsid w:val="00EA54F4"/>
    <w:rsid w:val="00EA62A5"/>
    <w:rsid w:val="00EB598F"/>
    <w:rsid w:val="00EC10D3"/>
    <w:rsid w:val="00EC4D6F"/>
    <w:rsid w:val="00EC62C8"/>
    <w:rsid w:val="00ED7EDE"/>
    <w:rsid w:val="00EE1663"/>
    <w:rsid w:val="00EE2142"/>
    <w:rsid w:val="00EE24FB"/>
    <w:rsid w:val="00F16DB1"/>
    <w:rsid w:val="00F16F83"/>
    <w:rsid w:val="00F2414B"/>
    <w:rsid w:val="00F27E13"/>
    <w:rsid w:val="00F403B3"/>
    <w:rsid w:val="00F4700C"/>
    <w:rsid w:val="00F53204"/>
    <w:rsid w:val="00F537FE"/>
    <w:rsid w:val="00F54BAA"/>
    <w:rsid w:val="00F6160B"/>
    <w:rsid w:val="00F62AB6"/>
    <w:rsid w:val="00F66D2C"/>
    <w:rsid w:val="00F73663"/>
    <w:rsid w:val="00F762AD"/>
    <w:rsid w:val="00F76FAF"/>
    <w:rsid w:val="00F86181"/>
    <w:rsid w:val="00F912D8"/>
    <w:rsid w:val="00F95BDB"/>
    <w:rsid w:val="00FA2E71"/>
    <w:rsid w:val="00FA2FDA"/>
    <w:rsid w:val="00FA3429"/>
    <w:rsid w:val="00FB2D0B"/>
    <w:rsid w:val="00FB41AD"/>
    <w:rsid w:val="00FC1D97"/>
    <w:rsid w:val="00FC24B5"/>
    <w:rsid w:val="00FC2B4D"/>
    <w:rsid w:val="00FE13C7"/>
    <w:rsid w:val="00FE449B"/>
    <w:rsid w:val="00FF2C78"/>
    <w:rsid w:val="00FF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5DD11E"/>
  <w15:docId w15:val="{79126474-13BC-45CE-B30E-2BFF1A4E0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173A"/>
    <w:pPr>
      <w:keepNext/>
      <w:keepLines/>
      <w:widowControl/>
      <w:spacing w:before="480" w:line="276" w:lineRule="auto"/>
      <w:jc w:val="left"/>
      <w:outlineLvl w:val="0"/>
    </w:pPr>
    <w:rPr>
      <w:rFonts w:ascii="Times New Roman" w:eastAsia="Times New Roman" w:hAnsi="Times New Roman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173A"/>
    <w:rPr>
      <w:rFonts w:ascii="Times New Roman" w:eastAsia="Times New Roman" w:hAnsi="Times New Roman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D119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19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19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198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368B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368B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368B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368B2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CB369A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6B02CB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6B02CB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6B02CB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B02C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B02CB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6B02CB"/>
    <w:rPr>
      <w:rFonts w:ascii="Microsoft YaHei UI" w:eastAsia="Microsoft YaHei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B02CB"/>
    <w:rPr>
      <w:rFonts w:ascii="Microsoft YaHei UI" w:eastAsia="Microsoft YaHei UI"/>
      <w:sz w:val="18"/>
      <w:szCs w:val="18"/>
    </w:rPr>
  </w:style>
  <w:style w:type="table" w:styleId="af">
    <w:name w:val="Table Grid"/>
    <w:basedOn w:val="a1"/>
    <w:uiPriority w:val="39"/>
    <w:rsid w:val="00E673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B404E5"/>
  </w:style>
  <w:style w:type="character" w:styleId="af1">
    <w:name w:val="Strong"/>
    <w:basedOn w:val="a0"/>
    <w:uiPriority w:val="22"/>
    <w:qFormat/>
    <w:rsid w:val="00E34DC9"/>
    <w:rPr>
      <w:b/>
      <w:bCs/>
    </w:rPr>
  </w:style>
  <w:style w:type="character" w:styleId="af2">
    <w:name w:val="line number"/>
    <w:basedOn w:val="a0"/>
    <w:uiPriority w:val="99"/>
    <w:semiHidden/>
    <w:unhideWhenUsed/>
    <w:rsid w:val="009069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0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2826">
          <w:marLeft w:val="0"/>
          <w:marRight w:val="0"/>
          <w:marTop w:val="0"/>
          <w:marBottom w:val="0"/>
          <w:divBdr>
            <w:top w:val="single" w:sz="6" w:space="0" w:color="DEDEDE"/>
            <w:left w:val="single" w:sz="6" w:space="0" w:color="DEDEDE"/>
            <w:bottom w:val="single" w:sz="6" w:space="0" w:color="DEDEDE"/>
            <w:right w:val="single" w:sz="6" w:space="0" w:color="DEDEDE"/>
          </w:divBdr>
          <w:divsChild>
            <w:div w:id="153800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246125">
                  <w:marLeft w:val="0"/>
                  <w:marRight w:val="5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0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784722">
              <w:marLeft w:val="0"/>
              <w:marRight w:val="0"/>
              <w:marTop w:val="0"/>
              <w:marBottom w:val="0"/>
              <w:divBdr>
                <w:top w:val="single" w:sz="6" w:space="8" w:color="EEEEEE"/>
                <w:left w:val="none" w:sz="0" w:space="0" w:color="auto"/>
                <w:bottom w:val="single" w:sz="6" w:space="8" w:color="EEEEEE"/>
                <w:right w:val="single" w:sz="6" w:space="8" w:color="EEEEEE"/>
              </w:divBdr>
              <w:divsChild>
                <w:div w:id="118567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3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23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0A7CD1-5476-4716-BA0D-A9BDF3E6C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</TotalTime>
  <Pages>9</Pages>
  <Words>1461</Words>
  <Characters>833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Zijun Violet</dc:creator>
  <cp:lastModifiedBy>XU Zijun Violet</cp:lastModifiedBy>
  <cp:revision>47</cp:revision>
  <cp:lastPrinted>2019-10-17T03:59:00Z</cp:lastPrinted>
  <dcterms:created xsi:type="dcterms:W3CDTF">2019-10-17T08:50:00Z</dcterms:created>
  <dcterms:modified xsi:type="dcterms:W3CDTF">2020-01-08T09:07:00Z</dcterms:modified>
</cp:coreProperties>
</file>